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481"/>
        <w:gridCol w:w="2881"/>
        <w:gridCol w:w="3302"/>
        <w:gridCol w:w="3342"/>
        <w:gridCol w:w="952"/>
      </w:tblGrid>
      <w:tr w:rsidR="00342B62" w:rsidRPr="001F0AF5" w14:paraId="664C0D24" w14:textId="77777777" w:rsidTr="008A6265">
        <w:trPr>
          <w:trHeight w:val="720"/>
        </w:trPr>
        <w:tc>
          <w:tcPr>
            <w:tcW w:w="5000" w:type="pct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D180EF" w14:textId="77777777" w:rsidR="00342B62" w:rsidRPr="001F0AF5" w:rsidRDefault="00342B62" w:rsidP="008A6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43712346"/>
            <w:bookmarkStart w:id="1" w:name="_GoBack"/>
            <w:bookmarkEnd w:id="1"/>
            <w:r w:rsidRPr="001F0A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S1</w:t>
            </w:r>
            <w:bookmarkEnd w:id="0"/>
            <w:r w:rsidRPr="001F0A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|</w:t>
            </w:r>
            <w:r w:rsidRPr="001F0AF5">
              <w:rPr>
                <w:rFonts w:ascii="Times New Roman" w:hAnsi="Times New Roman" w:cs="Times New Roman"/>
                <w:sz w:val="24"/>
                <w:szCs w:val="24"/>
              </w:rPr>
              <w:t xml:space="preserve"> Rationality of data division</w:t>
            </w:r>
          </w:p>
        </w:tc>
      </w:tr>
      <w:tr w:rsidR="00342B62" w:rsidRPr="001F0AF5" w14:paraId="404F95FE" w14:textId="77777777" w:rsidTr="008A6265">
        <w:trPr>
          <w:trHeight w:val="720"/>
        </w:trPr>
        <w:tc>
          <w:tcPr>
            <w:tcW w:w="124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A10063" w14:textId="77777777" w:rsidR="00342B62" w:rsidRPr="001F0AF5" w:rsidRDefault="00342B62" w:rsidP="008A6265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Characteristic</w:t>
            </w:r>
          </w:p>
        </w:tc>
        <w:tc>
          <w:tcPr>
            <w:tcW w:w="103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98956E" w14:textId="77777777" w:rsidR="00342B62" w:rsidRPr="001F0AF5" w:rsidRDefault="00342B62" w:rsidP="008A6265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Training Cohort</w:t>
            </w:r>
          </w:p>
        </w:tc>
        <w:tc>
          <w:tcPr>
            <w:tcW w:w="11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A97107" w14:textId="77777777" w:rsidR="00342B62" w:rsidRPr="001F0AF5" w:rsidRDefault="00342B62" w:rsidP="008A6265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Internal Validation Cohort</w:t>
            </w:r>
          </w:p>
        </w:tc>
        <w:tc>
          <w:tcPr>
            <w:tcW w:w="119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62121B" w14:textId="77777777" w:rsidR="00342B62" w:rsidRPr="001F0AF5" w:rsidRDefault="00342B62" w:rsidP="008A6265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External Validation Cohort</w:t>
            </w:r>
          </w:p>
        </w:tc>
        <w:tc>
          <w:tcPr>
            <w:tcW w:w="34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5D5340" w14:textId="3370D4F6" w:rsidR="00342B62" w:rsidRPr="001F0AF5" w:rsidRDefault="00AC287C" w:rsidP="008A6265">
            <w:pPr>
              <w:jc w:val="left"/>
              <w:rPr>
                <w:rFonts w:ascii="Times New Roman" w:eastAsiaTheme="minorHAnsi" w:hAnsi="Times New Roman" w:cs="Times New Roman"/>
                <w:i/>
                <w:sz w:val="22"/>
              </w:rPr>
            </w:pPr>
            <w:r w:rsidRPr="00732D22">
              <w:rPr>
                <w:rFonts w:ascii="Times New Roman" w:eastAsiaTheme="minorHAnsi" w:hAnsi="Times New Roman" w:cs="Times New Roman"/>
                <w:i/>
                <w:sz w:val="22"/>
              </w:rPr>
              <w:t>P</w:t>
            </w:r>
          </w:p>
        </w:tc>
      </w:tr>
      <w:tr w:rsidR="00342B62" w:rsidRPr="001F0AF5" w14:paraId="416A013F" w14:textId="77777777" w:rsidTr="008A6265">
        <w:trPr>
          <w:trHeight w:val="720"/>
        </w:trPr>
        <w:tc>
          <w:tcPr>
            <w:tcW w:w="124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39FFA6" w14:textId="77777777" w:rsidR="00342B62" w:rsidRPr="001F0AF5" w:rsidRDefault="00342B62" w:rsidP="008A6265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 xml:space="preserve">Age </w:t>
            </w:r>
          </w:p>
          <w:p w14:paraId="74115CFE" w14:textId="77777777" w:rsidR="00342B62" w:rsidRPr="001F0AF5" w:rsidRDefault="00342B62" w:rsidP="008A6265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mean±sd</w:t>
            </w:r>
          </w:p>
        </w:tc>
        <w:tc>
          <w:tcPr>
            <w:tcW w:w="103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29665F" w14:textId="77777777" w:rsidR="00342B62" w:rsidRPr="001F0AF5" w:rsidRDefault="00342B62" w:rsidP="008A6265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</w:p>
          <w:p w14:paraId="24492C25" w14:textId="77777777" w:rsidR="00342B62" w:rsidRPr="001F0AF5" w:rsidRDefault="00342B62" w:rsidP="008A6265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63.21±6.82</w:t>
            </w:r>
          </w:p>
        </w:tc>
        <w:tc>
          <w:tcPr>
            <w:tcW w:w="11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2F54EB" w14:textId="77777777" w:rsidR="00342B62" w:rsidRPr="001F0AF5" w:rsidRDefault="00342B62" w:rsidP="008A6265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</w:p>
          <w:p w14:paraId="00D98E2C" w14:textId="77777777" w:rsidR="00342B62" w:rsidRPr="001F0AF5" w:rsidRDefault="00342B62" w:rsidP="008A6265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64.35±6.69</w:t>
            </w:r>
          </w:p>
        </w:tc>
        <w:tc>
          <w:tcPr>
            <w:tcW w:w="119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2FD672" w14:textId="77777777" w:rsidR="00342B62" w:rsidRPr="001F0AF5" w:rsidRDefault="00342B62" w:rsidP="008A6265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</w:p>
          <w:p w14:paraId="0742B08E" w14:textId="77777777" w:rsidR="00342B62" w:rsidRPr="001F0AF5" w:rsidRDefault="00342B62" w:rsidP="008A6265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62.18±6.94</w:t>
            </w:r>
          </w:p>
        </w:tc>
        <w:tc>
          <w:tcPr>
            <w:tcW w:w="34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7BEE19" w14:textId="77777777" w:rsidR="00342B62" w:rsidRPr="001F0AF5" w:rsidRDefault="00342B62" w:rsidP="008A6265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0.551</w:t>
            </w:r>
          </w:p>
        </w:tc>
      </w:tr>
      <w:tr w:rsidR="00342B62" w:rsidRPr="001F0AF5" w14:paraId="57395062" w14:textId="77777777" w:rsidTr="008A6265">
        <w:trPr>
          <w:trHeight w:val="723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BEAD03" w14:textId="77777777" w:rsidR="00342B62" w:rsidRPr="001F0AF5" w:rsidRDefault="00342B62" w:rsidP="008A6265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 xml:space="preserve">Gender </w:t>
            </w:r>
          </w:p>
          <w:p w14:paraId="20000317" w14:textId="77777777" w:rsidR="00342B62" w:rsidRPr="001F0AF5" w:rsidRDefault="00342B62" w:rsidP="008A6265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male/female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834945" w14:textId="77777777" w:rsidR="00342B62" w:rsidRPr="001F0AF5" w:rsidRDefault="00342B62" w:rsidP="008A6265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</w:p>
          <w:p w14:paraId="369EB395" w14:textId="77777777" w:rsidR="00342B62" w:rsidRPr="001F0AF5" w:rsidRDefault="00342B62" w:rsidP="008A6265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99/101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5C3AF7" w14:textId="77777777" w:rsidR="00342B62" w:rsidRPr="001F0AF5" w:rsidRDefault="00342B62" w:rsidP="008A6265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</w:p>
          <w:p w14:paraId="4A4ED56B" w14:textId="77777777" w:rsidR="00342B62" w:rsidRPr="001F0AF5" w:rsidRDefault="00342B62" w:rsidP="008A6265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18/22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5E52D9" w14:textId="77777777" w:rsidR="00342B62" w:rsidRPr="001F0AF5" w:rsidRDefault="00342B62" w:rsidP="008A6265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</w:p>
          <w:p w14:paraId="369D2021" w14:textId="77777777" w:rsidR="00342B62" w:rsidRPr="001F0AF5" w:rsidRDefault="00342B62" w:rsidP="008A6265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27/3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E66EE6" w14:textId="77777777" w:rsidR="00342B62" w:rsidRPr="001F0AF5" w:rsidRDefault="00342B62" w:rsidP="008A6265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0.763</w:t>
            </w:r>
          </w:p>
        </w:tc>
      </w:tr>
      <w:tr w:rsidR="00342B62" w:rsidRPr="001F0AF5" w14:paraId="19120D5A" w14:textId="77777777" w:rsidTr="008A6265">
        <w:trPr>
          <w:trHeight w:val="1296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CDAFD8" w14:textId="77777777" w:rsidR="00342B62" w:rsidRPr="001F0AF5" w:rsidRDefault="00342B62" w:rsidP="008A6265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CT-reported LN status</w:t>
            </w:r>
          </w:p>
          <w:p w14:paraId="09DFCF0F" w14:textId="77777777" w:rsidR="00342B62" w:rsidRPr="001F0AF5" w:rsidRDefault="00342B62" w:rsidP="008A6265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LN-negative</w:t>
            </w:r>
          </w:p>
          <w:p w14:paraId="6A1720E7" w14:textId="77777777" w:rsidR="00342B62" w:rsidRPr="001F0AF5" w:rsidRDefault="00342B62" w:rsidP="008A6265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LN-positive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562F70" w14:textId="77777777" w:rsidR="00342B62" w:rsidRPr="001F0AF5" w:rsidRDefault="00342B62" w:rsidP="008A6265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</w:p>
          <w:p w14:paraId="49669648" w14:textId="77777777" w:rsidR="00342B62" w:rsidRPr="001F0AF5" w:rsidRDefault="00342B62" w:rsidP="008A6265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148</w:t>
            </w:r>
          </w:p>
          <w:p w14:paraId="7FA023A4" w14:textId="77777777" w:rsidR="00342B62" w:rsidRPr="001F0AF5" w:rsidRDefault="00342B62" w:rsidP="008A6265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5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844277" w14:textId="77777777" w:rsidR="00342B62" w:rsidRPr="001F0AF5" w:rsidRDefault="00342B62" w:rsidP="008A6265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</w:p>
          <w:p w14:paraId="15F69AB0" w14:textId="77777777" w:rsidR="00342B62" w:rsidRPr="001F0AF5" w:rsidRDefault="00342B62" w:rsidP="008A6265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26</w:t>
            </w:r>
          </w:p>
          <w:p w14:paraId="3099020B" w14:textId="77777777" w:rsidR="00342B62" w:rsidRPr="001F0AF5" w:rsidRDefault="00342B62" w:rsidP="008A6265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14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F02AFF" w14:textId="77777777" w:rsidR="00342B62" w:rsidRPr="001F0AF5" w:rsidRDefault="00342B62" w:rsidP="008A6265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</w:p>
          <w:p w14:paraId="30AE7206" w14:textId="77777777" w:rsidR="00342B62" w:rsidRPr="001F0AF5" w:rsidRDefault="00342B62" w:rsidP="008A6265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42</w:t>
            </w:r>
          </w:p>
          <w:p w14:paraId="2F590D8C" w14:textId="77777777" w:rsidR="00342B62" w:rsidRPr="001F0AF5" w:rsidRDefault="00342B62" w:rsidP="008A6265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1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6984A3" w14:textId="77777777" w:rsidR="00342B62" w:rsidRPr="001F0AF5" w:rsidRDefault="00342B62" w:rsidP="008A6265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0.475</w:t>
            </w:r>
          </w:p>
        </w:tc>
      </w:tr>
      <w:tr w:rsidR="00342B62" w:rsidRPr="001F0AF5" w14:paraId="79B16B7B" w14:textId="77777777" w:rsidTr="008A6265">
        <w:trPr>
          <w:trHeight w:val="1008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96E8A5" w14:textId="77777777" w:rsidR="00342B62" w:rsidRPr="001F0AF5" w:rsidRDefault="00342B62" w:rsidP="008A6265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Radiomics signature</w:t>
            </w:r>
          </w:p>
          <w:p w14:paraId="0C67EF91" w14:textId="77777777" w:rsidR="00342B62" w:rsidRPr="001F0AF5" w:rsidRDefault="00342B62" w:rsidP="008A6265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median (interquartile range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5E3731" w14:textId="77777777" w:rsidR="00342B62" w:rsidRPr="001F0AF5" w:rsidRDefault="00342B62" w:rsidP="008A6265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</w:p>
          <w:p w14:paraId="5B77F80A" w14:textId="77777777" w:rsidR="00342B62" w:rsidRPr="001F0AF5" w:rsidRDefault="00342B62" w:rsidP="008A6265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0.036(-0.791 to 0.740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737C0A" w14:textId="77777777" w:rsidR="00342B62" w:rsidRPr="001F0AF5" w:rsidRDefault="00342B62" w:rsidP="008A6265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</w:p>
          <w:p w14:paraId="7D6A4E64" w14:textId="77777777" w:rsidR="00342B62" w:rsidRPr="001F0AF5" w:rsidRDefault="00342B62" w:rsidP="008A6265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-0.025(-0.822 to 0.873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4E4C75" w14:textId="77777777" w:rsidR="00342B62" w:rsidRPr="001F0AF5" w:rsidRDefault="00342B62" w:rsidP="008A6265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</w:p>
          <w:p w14:paraId="40D827B4" w14:textId="77777777" w:rsidR="00342B62" w:rsidRPr="001F0AF5" w:rsidRDefault="00342B62" w:rsidP="008A6265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-0.197(-0.898 to 0.790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780054" w14:textId="77777777" w:rsidR="00342B62" w:rsidRPr="001F0AF5" w:rsidRDefault="00342B62" w:rsidP="008A6265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0.996</w:t>
            </w:r>
          </w:p>
        </w:tc>
      </w:tr>
      <w:tr w:rsidR="00342B62" w:rsidRPr="001F0AF5" w14:paraId="1EB85DC4" w14:textId="77777777" w:rsidTr="008A6265">
        <w:trPr>
          <w:trHeight w:val="836"/>
        </w:trPr>
        <w:tc>
          <w:tcPr>
            <w:tcW w:w="12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754D23" w14:textId="77777777" w:rsidR="00342B62" w:rsidRPr="001F0AF5" w:rsidRDefault="00342B62" w:rsidP="008A6265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Deep learning signature</w:t>
            </w:r>
          </w:p>
          <w:p w14:paraId="7D1D1080" w14:textId="77777777" w:rsidR="00342B62" w:rsidRPr="001F0AF5" w:rsidRDefault="00342B62" w:rsidP="008A6265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median (interquartile range)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0F0811" w14:textId="77777777" w:rsidR="00342B62" w:rsidRPr="001F0AF5" w:rsidRDefault="00342B62" w:rsidP="008A6265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</w:p>
          <w:p w14:paraId="5EB560E5" w14:textId="77777777" w:rsidR="00342B62" w:rsidRPr="001F0AF5" w:rsidRDefault="00342B62" w:rsidP="008A6265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0.494(0.148 to 0.846)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532088" w14:textId="77777777" w:rsidR="00342B62" w:rsidRPr="001F0AF5" w:rsidRDefault="00342B62" w:rsidP="008A6265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</w:p>
          <w:p w14:paraId="6313FE76" w14:textId="77777777" w:rsidR="00342B62" w:rsidRPr="001F0AF5" w:rsidRDefault="00342B62" w:rsidP="008A6265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0.481(0.080 to 0.771)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15D4DB" w14:textId="77777777" w:rsidR="00342B62" w:rsidRPr="001F0AF5" w:rsidRDefault="00342B62" w:rsidP="008A6265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</w:p>
          <w:p w14:paraId="0D937CD3" w14:textId="77777777" w:rsidR="00342B62" w:rsidRPr="001F0AF5" w:rsidRDefault="00342B62" w:rsidP="008A6265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0.434(0.080 to 0.867)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286505" w14:textId="77777777" w:rsidR="00342B62" w:rsidRPr="001F0AF5" w:rsidRDefault="00342B62" w:rsidP="008A6265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0.869</w:t>
            </w:r>
          </w:p>
        </w:tc>
      </w:tr>
    </w:tbl>
    <w:p w14:paraId="70C13DC9" w14:textId="17E2B28F" w:rsidR="00636FE0" w:rsidRPr="001F0AF5" w:rsidRDefault="008024C5" w:rsidP="00B22417">
      <w:pPr>
        <w:rPr>
          <w:rFonts w:ascii="Times New Roman" w:hAnsi="Times New Roman" w:cs="Times New Roman"/>
          <w:sz w:val="24"/>
          <w:szCs w:val="24"/>
        </w:rPr>
      </w:pPr>
      <w:r w:rsidRPr="001F0AF5">
        <w:rPr>
          <w:rFonts w:ascii="Times New Roman" w:hAnsi="Times New Roman" w:cs="Times New Roman"/>
          <w:sz w:val="24"/>
          <w:szCs w:val="24"/>
        </w:rPr>
        <w:t>Chi-square test for discrete variables, and Kruskal-Wallis Rank Sum Test for continuous variables.</w:t>
      </w:r>
    </w:p>
    <w:p w14:paraId="6518B854" w14:textId="77D2531D" w:rsidR="00397DD4" w:rsidRPr="001F0AF5" w:rsidRDefault="00397DD4" w:rsidP="00397DD4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365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656"/>
        <w:gridCol w:w="2818"/>
        <w:gridCol w:w="1064"/>
        <w:gridCol w:w="1135"/>
        <w:gridCol w:w="1135"/>
        <w:gridCol w:w="1137"/>
        <w:gridCol w:w="1129"/>
        <w:gridCol w:w="1135"/>
      </w:tblGrid>
      <w:tr w:rsidR="00930B9D" w:rsidRPr="001F0AF5" w14:paraId="797E018F" w14:textId="77777777" w:rsidTr="00930B9D">
        <w:trPr>
          <w:trHeight w:val="565"/>
        </w:trPr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7D6A7E58" w14:textId="344315DF" w:rsidR="00930B9D" w:rsidRPr="001F0AF5" w:rsidRDefault="00930B9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Table S2 |</w:t>
            </w:r>
            <w:r w:rsidRPr="001F0AF5">
              <w:rPr>
                <w:rFonts w:ascii="Times New Roman" w:hAnsi="Times New Roman" w:cs="Times New Roman"/>
                <w:sz w:val="24"/>
                <w:szCs w:val="24"/>
              </w:rPr>
              <w:t xml:space="preserve"> NRI of </w:t>
            </w:r>
            <w:r w:rsidRPr="001F0AF5">
              <w:rPr>
                <w:rFonts w:ascii="Times New Roman" w:hAnsi="Times New Roman" w:cs="Times New Roman"/>
                <w:sz w:val="24"/>
                <w:szCs w:val="28"/>
              </w:rPr>
              <w:t>5-fold cross-validated</w:t>
            </w:r>
          </w:p>
        </w:tc>
      </w:tr>
      <w:tr w:rsidR="00F52364" w:rsidRPr="001F0AF5" w14:paraId="4A181AFB" w14:textId="77777777" w:rsidTr="00930B9D">
        <w:trPr>
          <w:trHeight w:val="565"/>
        </w:trPr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FF02F4" w14:textId="77777777" w:rsidR="00F52364" w:rsidRPr="001F0AF5" w:rsidRDefault="00F52364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38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44AD903" w14:textId="5986F06B" w:rsidR="00F52364" w:rsidRPr="001F0AF5" w:rsidRDefault="00F52364" w:rsidP="00F52364">
            <w:pPr>
              <w:ind w:firstLineChars="300" w:firstLine="660"/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07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211905" w14:textId="28C21EDA" w:rsidR="00F52364" w:rsidRPr="001F0AF5" w:rsidRDefault="00F52364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Model1 and Model4</w:t>
            </w:r>
          </w:p>
        </w:tc>
        <w:tc>
          <w:tcPr>
            <w:tcW w:w="1113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C98825" w14:textId="77777777" w:rsidR="00F52364" w:rsidRPr="001F0AF5" w:rsidRDefault="00F52364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Model2 and Model4</w:t>
            </w:r>
          </w:p>
        </w:tc>
        <w:tc>
          <w:tcPr>
            <w:tcW w:w="1109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78B72C" w14:textId="77777777" w:rsidR="00F52364" w:rsidRPr="001F0AF5" w:rsidRDefault="00F52364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Model3 and Model4</w:t>
            </w:r>
          </w:p>
        </w:tc>
      </w:tr>
      <w:tr w:rsidR="00F52364" w:rsidRPr="001F0AF5" w14:paraId="6CCE753B" w14:textId="77777777" w:rsidTr="00930B9D">
        <w:trPr>
          <w:trHeight w:val="429"/>
        </w:trPr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CFDCBD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k</w:t>
            </w:r>
          </w:p>
        </w:tc>
        <w:tc>
          <w:tcPr>
            <w:tcW w:w="138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53F20F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D7A1A83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0581778" w14:textId="35FED93E" w:rsidR="00D1656D" w:rsidRPr="00023360" w:rsidRDefault="00AC287C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  <w:highlight w:val="yellow"/>
              </w:rPr>
            </w:pPr>
            <w:r w:rsidRPr="00732D22">
              <w:rPr>
                <w:rFonts w:ascii="Times New Roman" w:eastAsiaTheme="minorHAnsi" w:hAnsi="Times New Roman" w:cs="Times New Roman"/>
                <w:i/>
                <w:iCs/>
                <w:sz w:val="22"/>
              </w:rPr>
              <w:t>P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E88FE15" w14:textId="77777777" w:rsidR="00D1656D" w:rsidRPr="00023360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  <w:highlight w:val="yellow"/>
              </w:rPr>
            </w:pP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883AE7" w14:textId="2BC00DFF" w:rsidR="00D1656D" w:rsidRPr="00023360" w:rsidRDefault="00AC287C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  <w:highlight w:val="yellow"/>
              </w:rPr>
            </w:pPr>
            <w:r w:rsidRPr="00732D22">
              <w:rPr>
                <w:rFonts w:ascii="Times New Roman" w:eastAsiaTheme="minorHAnsi" w:hAnsi="Times New Roman" w:cs="Times New Roman"/>
                <w:i/>
                <w:iCs/>
                <w:sz w:val="22"/>
              </w:rPr>
              <w:t>P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489EE4" w14:textId="77777777" w:rsidR="00D1656D" w:rsidRPr="00023360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  <w:highlight w:val="yellow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60444C2" w14:textId="64C8BD83" w:rsidR="00D1656D" w:rsidRPr="00023360" w:rsidRDefault="00AC287C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  <w:highlight w:val="yellow"/>
              </w:rPr>
            </w:pPr>
            <w:r w:rsidRPr="00732D22">
              <w:rPr>
                <w:rFonts w:ascii="Times New Roman" w:eastAsiaTheme="minorHAnsi" w:hAnsi="Times New Roman" w:cs="Times New Roman"/>
                <w:i/>
                <w:iCs/>
                <w:sz w:val="22"/>
              </w:rPr>
              <w:t>P</w:t>
            </w:r>
          </w:p>
        </w:tc>
      </w:tr>
      <w:tr w:rsidR="00F52364" w:rsidRPr="001F0AF5" w14:paraId="67CD1BC9" w14:textId="77777777" w:rsidTr="00F52364">
        <w:trPr>
          <w:trHeight w:val="557"/>
        </w:trPr>
        <w:tc>
          <w:tcPr>
            <w:tcW w:w="321" w:type="pct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47743F76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1</w:t>
            </w:r>
          </w:p>
        </w:tc>
        <w:tc>
          <w:tcPr>
            <w:tcW w:w="1380" w:type="pct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51B3626A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NRI(Categorical, 95% CI)</w:t>
            </w:r>
          </w:p>
        </w:tc>
        <w:tc>
          <w:tcPr>
            <w:tcW w:w="521" w:type="pct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69D36076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0.069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6D28748B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0.498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440BE4FE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-0.042</w:t>
            </w:r>
          </w:p>
        </w:tc>
        <w:tc>
          <w:tcPr>
            <w:tcW w:w="557" w:type="pct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175CBEB7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0.679</w:t>
            </w:r>
          </w:p>
        </w:tc>
        <w:tc>
          <w:tcPr>
            <w:tcW w:w="553" w:type="pct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5C0D2F2C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0.444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00D789C6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0.000</w:t>
            </w:r>
          </w:p>
        </w:tc>
      </w:tr>
      <w:tr w:rsidR="00F52364" w:rsidRPr="001F0AF5" w14:paraId="02CCDFD6" w14:textId="77777777" w:rsidTr="00F52364">
        <w:trPr>
          <w:trHeight w:val="557"/>
        </w:trPr>
        <w:tc>
          <w:tcPr>
            <w:tcW w:w="321" w:type="pct"/>
            <w:vMerge/>
            <w:shd w:val="clear" w:color="auto" w:fill="D9D9D9" w:themeFill="background1" w:themeFillShade="D9"/>
            <w:hideMark/>
          </w:tcPr>
          <w:p w14:paraId="42AFEA54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380" w:type="pct"/>
            <w:shd w:val="clear" w:color="auto" w:fill="D9D9D9" w:themeFill="background1" w:themeFillShade="D9"/>
            <w:hideMark/>
          </w:tcPr>
          <w:p w14:paraId="71BD6491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 xml:space="preserve">NRI(Continuous, 95% CI) </w:t>
            </w:r>
          </w:p>
        </w:tc>
        <w:tc>
          <w:tcPr>
            <w:tcW w:w="521" w:type="pct"/>
            <w:shd w:val="clear" w:color="auto" w:fill="D9D9D9" w:themeFill="background1" w:themeFillShade="D9"/>
            <w:hideMark/>
          </w:tcPr>
          <w:p w14:paraId="09C7F688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0.444</w:t>
            </w:r>
          </w:p>
        </w:tc>
        <w:tc>
          <w:tcPr>
            <w:tcW w:w="556" w:type="pct"/>
            <w:shd w:val="clear" w:color="auto" w:fill="D9D9D9" w:themeFill="background1" w:themeFillShade="D9"/>
            <w:hideMark/>
          </w:tcPr>
          <w:p w14:paraId="57496997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0.067</w:t>
            </w:r>
          </w:p>
        </w:tc>
        <w:tc>
          <w:tcPr>
            <w:tcW w:w="556" w:type="pct"/>
            <w:shd w:val="clear" w:color="auto" w:fill="D9D9D9" w:themeFill="background1" w:themeFillShade="D9"/>
            <w:hideMark/>
          </w:tcPr>
          <w:p w14:paraId="3664A9D0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0.694</w:t>
            </w:r>
          </w:p>
        </w:tc>
        <w:tc>
          <w:tcPr>
            <w:tcW w:w="557" w:type="pct"/>
            <w:shd w:val="clear" w:color="auto" w:fill="D9D9D9" w:themeFill="background1" w:themeFillShade="D9"/>
            <w:hideMark/>
          </w:tcPr>
          <w:p w14:paraId="4ED34FE0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0.005</w:t>
            </w:r>
          </w:p>
        </w:tc>
        <w:tc>
          <w:tcPr>
            <w:tcW w:w="553" w:type="pct"/>
            <w:shd w:val="clear" w:color="auto" w:fill="D9D9D9" w:themeFill="background1" w:themeFillShade="D9"/>
            <w:hideMark/>
          </w:tcPr>
          <w:p w14:paraId="1BAC30E0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1.222</w:t>
            </w:r>
          </w:p>
        </w:tc>
        <w:tc>
          <w:tcPr>
            <w:tcW w:w="556" w:type="pct"/>
            <w:shd w:val="clear" w:color="auto" w:fill="D9D9D9" w:themeFill="background1" w:themeFillShade="D9"/>
            <w:hideMark/>
          </w:tcPr>
          <w:p w14:paraId="37DBB573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0.000</w:t>
            </w:r>
          </w:p>
        </w:tc>
      </w:tr>
      <w:tr w:rsidR="00F52364" w:rsidRPr="001F0AF5" w14:paraId="2A34D2D4" w14:textId="77777777" w:rsidTr="00F52364">
        <w:trPr>
          <w:trHeight w:val="409"/>
        </w:trPr>
        <w:tc>
          <w:tcPr>
            <w:tcW w:w="321" w:type="pct"/>
            <w:vMerge/>
            <w:shd w:val="clear" w:color="auto" w:fill="D9D9D9" w:themeFill="background1" w:themeFillShade="D9"/>
            <w:hideMark/>
          </w:tcPr>
          <w:p w14:paraId="08B3CD2B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380" w:type="pct"/>
            <w:shd w:val="clear" w:color="auto" w:fill="D9D9D9" w:themeFill="background1" w:themeFillShade="D9"/>
            <w:hideMark/>
          </w:tcPr>
          <w:p w14:paraId="74D2957B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IDI (95% CI)</w:t>
            </w:r>
          </w:p>
        </w:tc>
        <w:tc>
          <w:tcPr>
            <w:tcW w:w="521" w:type="pct"/>
            <w:shd w:val="clear" w:color="auto" w:fill="D9D9D9" w:themeFill="background1" w:themeFillShade="D9"/>
            <w:hideMark/>
          </w:tcPr>
          <w:p w14:paraId="4DBD7C9F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0.062</w:t>
            </w:r>
          </w:p>
        </w:tc>
        <w:tc>
          <w:tcPr>
            <w:tcW w:w="556" w:type="pct"/>
            <w:shd w:val="clear" w:color="auto" w:fill="D9D9D9" w:themeFill="background1" w:themeFillShade="D9"/>
            <w:hideMark/>
          </w:tcPr>
          <w:p w14:paraId="7962AE82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0.046</w:t>
            </w:r>
          </w:p>
        </w:tc>
        <w:tc>
          <w:tcPr>
            <w:tcW w:w="556" w:type="pct"/>
            <w:shd w:val="clear" w:color="auto" w:fill="D9D9D9" w:themeFill="background1" w:themeFillShade="D9"/>
            <w:hideMark/>
          </w:tcPr>
          <w:p w14:paraId="59CDADC2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0.057</w:t>
            </w:r>
          </w:p>
        </w:tc>
        <w:tc>
          <w:tcPr>
            <w:tcW w:w="557" w:type="pct"/>
            <w:shd w:val="clear" w:color="auto" w:fill="D9D9D9" w:themeFill="background1" w:themeFillShade="D9"/>
            <w:hideMark/>
          </w:tcPr>
          <w:p w14:paraId="428FC11F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0.154</w:t>
            </w:r>
          </w:p>
        </w:tc>
        <w:tc>
          <w:tcPr>
            <w:tcW w:w="553" w:type="pct"/>
            <w:shd w:val="clear" w:color="auto" w:fill="D9D9D9" w:themeFill="background1" w:themeFillShade="D9"/>
            <w:hideMark/>
          </w:tcPr>
          <w:p w14:paraId="1FF08D58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0.258</w:t>
            </w:r>
          </w:p>
        </w:tc>
        <w:tc>
          <w:tcPr>
            <w:tcW w:w="556" w:type="pct"/>
            <w:shd w:val="clear" w:color="auto" w:fill="D9D9D9" w:themeFill="background1" w:themeFillShade="D9"/>
            <w:hideMark/>
          </w:tcPr>
          <w:p w14:paraId="6A6B1C98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0.000</w:t>
            </w:r>
          </w:p>
        </w:tc>
      </w:tr>
      <w:tr w:rsidR="00F52364" w:rsidRPr="001F0AF5" w14:paraId="5EA8DD9B" w14:textId="77777777" w:rsidTr="00F52364">
        <w:trPr>
          <w:trHeight w:val="647"/>
        </w:trPr>
        <w:tc>
          <w:tcPr>
            <w:tcW w:w="321" w:type="pct"/>
            <w:vMerge w:val="restart"/>
            <w:hideMark/>
          </w:tcPr>
          <w:p w14:paraId="4788E02A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2</w:t>
            </w:r>
          </w:p>
        </w:tc>
        <w:tc>
          <w:tcPr>
            <w:tcW w:w="1380" w:type="pct"/>
            <w:hideMark/>
          </w:tcPr>
          <w:p w14:paraId="690C7A3B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NRI(Categorical, 95% CI)</w:t>
            </w:r>
          </w:p>
        </w:tc>
        <w:tc>
          <w:tcPr>
            <w:tcW w:w="521" w:type="pct"/>
            <w:hideMark/>
          </w:tcPr>
          <w:p w14:paraId="1EBA1482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0.039</w:t>
            </w:r>
          </w:p>
        </w:tc>
        <w:tc>
          <w:tcPr>
            <w:tcW w:w="556" w:type="pct"/>
            <w:hideMark/>
          </w:tcPr>
          <w:p w14:paraId="63B1885B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0.731</w:t>
            </w:r>
          </w:p>
        </w:tc>
        <w:tc>
          <w:tcPr>
            <w:tcW w:w="556" w:type="pct"/>
            <w:hideMark/>
          </w:tcPr>
          <w:p w14:paraId="2CC8EFB0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0.156</w:t>
            </w:r>
          </w:p>
        </w:tc>
        <w:tc>
          <w:tcPr>
            <w:tcW w:w="557" w:type="pct"/>
            <w:hideMark/>
          </w:tcPr>
          <w:p w14:paraId="33A00A9B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0.185</w:t>
            </w:r>
          </w:p>
        </w:tc>
        <w:tc>
          <w:tcPr>
            <w:tcW w:w="553" w:type="pct"/>
            <w:hideMark/>
          </w:tcPr>
          <w:p w14:paraId="1DC3A3B8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0.075</w:t>
            </w:r>
          </w:p>
        </w:tc>
        <w:tc>
          <w:tcPr>
            <w:tcW w:w="556" w:type="pct"/>
            <w:hideMark/>
          </w:tcPr>
          <w:p w14:paraId="756C814A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0.524</w:t>
            </w:r>
          </w:p>
        </w:tc>
      </w:tr>
      <w:tr w:rsidR="00F52364" w:rsidRPr="001F0AF5" w14:paraId="3DC5DA98" w14:textId="77777777" w:rsidTr="00F52364">
        <w:trPr>
          <w:trHeight w:val="647"/>
        </w:trPr>
        <w:tc>
          <w:tcPr>
            <w:tcW w:w="321" w:type="pct"/>
            <w:vMerge/>
            <w:hideMark/>
          </w:tcPr>
          <w:p w14:paraId="0F4A688A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380" w:type="pct"/>
            <w:hideMark/>
          </w:tcPr>
          <w:p w14:paraId="349938D2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 xml:space="preserve">NRI(Continuous, 95% CI) </w:t>
            </w:r>
          </w:p>
        </w:tc>
        <w:tc>
          <w:tcPr>
            <w:tcW w:w="521" w:type="pct"/>
            <w:hideMark/>
          </w:tcPr>
          <w:p w14:paraId="75259D16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0.615</w:t>
            </w:r>
          </w:p>
        </w:tc>
        <w:tc>
          <w:tcPr>
            <w:tcW w:w="556" w:type="pct"/>
            <w:hideMark/>
          </w:tcPr>
          <w:p w14:paraId="3F085C2A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0.008</w:t>
            </w:r>
          </w:p>
        </w:tc>
        <w:tc>
          <w:tcPr>
            <w:tcW w:w="556" w:type="pct"/>
            <w:hideMark/>
          </w:tcPr>
          <w:p w14:paraId="3EC484CF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0.896</w:t>
            </w:r>
          </w:p>
        </w:tc>
        <w:tc>
          <w:tcPr>
            <w:tcW w:w="557" w:type="pct"/>
            <w:hideMark/>
          </w:tcPr>
          <w:p w14:paraId="1427D2F7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0.000</w:t>
            </w:r>
          </w:p>
        </w:tc>
        <w:tc>
          <w:tcPr>
            <w:tcW w:w="553" w:type="pct"/>
            <w:hideMark/>
          </w:tcPr>
          <w:p w14:paraId="56D5186F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0.968</w:t>
            </w:r>
          </w:p>
        </w:tc>
        <w:tc>
          <w:tcPr>
            <w:tcW w:w="556" w:type="pct"/>
            <w:hideMark/>
          </w:tcPr>
          <w:p w14:paraId="481737D6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0.000</w:t>
            </w:r>
          </w:p>
        </w:tc>
      </w:tr>
      <w:tr w:rsidR="00F52364" w:rsidRPr="001F0AF5" w14:paraId="746F975C" w14:textId="77777777" w:rsidTr="00F52364">
        <w:trPr>
          <w:trHeight w:val="443"/>
        </w:trPr>
        <w:tc>
          <w:tcPr>
            <w:tcW w:w="321" w:type="pct"/>
            <w:vMerge/>
            <w:hideMark/>
          </w:tcPr>
          <w:p w14:paraId="6A5FC87E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380" w:type="pct"/>
            <w:hideMark/>
          </w:tcPr>
          <w:p w14:paraId="779B6A5A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IDI (95% CI)</w:t>
            </w:r>
          </w:p>
        </w:tc>
        <w:tc>
          <w:tcPr>
            <w:tcW w:w="521" w:type="pct"/>
            <w:hideMark/>
          </w:tcPr>
          <w:p w14:paraId="204C0412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0.066</w:t>
            </w:r>
          </w:p>
        </w:tc>
        <w:tc>
          <w:tcPr>
            <w:tcW w:w="556" w:type="pct"/>
            <w:hideMark/>
          </w:tcPr>
          <w:p w14:paraId="1F44E64E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0.047</w:t>
            </w:r>
          </w:p>
        </w:tc>
        <w:tc>
          <w:tcPr>
            <w:tcW w:w="556" w:type="pct"/>
            <w:hideMark/>
          </w:tcPr>
          <w:p w14:paraId="314407EB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0.133</w:t>
            </w:r>
          </w:p>
        </w:tc>
        <w:tc>
          <w:tcPr>
            <w:tcW w:w="557" w:type="pct"/>
            <w:hideMark/>
          </w:tcPr>
          <w:p w14:paraId="19F08416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0.001</w:t>
            </w:r>
          </w:p>
        </w:tc>
        <w:tc>
          <w:tcPr>
            <w:tcW w:w="553" w:type="pct"/>
            <w:hideMark/>
          </w:tcPr>
          <w:p w14:paraId="3B07FEEF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0.226</w:t>
            </w:r>
          </w:p>
        </w:tc>
        <w:tc>
          <w:tcPr>
            <w:tcW w:w="556" w:type="pct"/>
            <w:hideMark/>
          </w:tcPr>
          <w:p w14:paraId="3CCBE07B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0.000</w:t>
            </w:r>
          </w:p>
        </w:tc>
      </w:tr>
      <w:tr w:rsidR="00F52364" w:rsidRPr="001F0AF5" w14:paraId="6790FB95" w14:textId="77777777" w:rsidTr="00F52364">
        <w:trPr>
          <w:trHeight w:val="647"/>
        </w:trPr>
        <w:tc>
          <w:tcPr>
            <w:tcW w:w="321" w:type="pct"/>
            <w:vMerge w:val="restart"/>
            <w:shd w:val="clear" w:color="auto" w:fill="D9D9D9" w:themeFill="background1" w:themeFillShade="D9"/>
            <w:hideMark/>
          </w:tcPr>
          <w:p w14:paraId="780EABF7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3</w:t>
            </w:r>
          </w:p>
        </w:tc>
        <w:tc>
          <w:tcPr>
            <w:tcW w:w="1380" w:type="pct"/>
            <w:shd w:val="clear" w:color="auto" w:fill="D9D9D9" w:themeFill="background1" w:themeFillShade="D9"/>
            <w:hideMark/>
          </w:tcPr>
          <w:p w14:paraId="65E81332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NRI(Categorical, 95% CI)</w:t>
            </w:r>
          </w:p>
        </w:tc>
        <w:tc>
          <w:tcPr>
            <w:tcW w:w="521" w:type="pct"/>
            <w:shd w:val="clear" w:color="auto" w:fill="D9D9D9" w:themeFill="background1" w:themeFillShade="D9"/>
            <w:hideMark/>
          </w:tcPr>
          <w:p w14:paraId="133557BC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0.067</w:t>
            </w:r>
          </w:p>
        </w:tc>
        <w:tc>
          <w:tcPr>
            <w:tcW w:w="556" w:type="pct"/>
            <w:shd w:val="clear" w:color="auto" w:fill="D9D9D9" w:themeFill="background1" w:themeFillShade="D9"/>
            <w:hideMark/>
          </w:tcPr>
          <w:p w14:paraId="0073705D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0.568</w:t>
            </w:r>
          </w:p>
        </w:tc>
        <w:tc>
          <w:tcPr>
            <w:tcW w:w="556" w:type="pct"/>
            <w:shd w:val="clear" w:color="auto" w:fill="D9D9D9" w:themeFill="background1" w:themeFillShade="D9"/>
            <w:hideMark/>
          </w:tcPr>
          <w:p w14:paraId="67AA4193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0.000</w:t>
            </w:r>
          </w:p>
        </w:tc>
        <w:tc>
          <w:tcPr>
            <w:tcW w:w="557" w:type="pct"/>
            <w:shd w:val="clear" w:color="auto" w:fill="D9D9D9" w:themeFill="background1" w:themeFillShade="D9"/>
            <w:hideMark/>
          </w:tcPr>
          <w:p w14:paraId="09A2A18A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1.000</w:t>
            </w:r>
          </w:p>
        </w:tc>
        <w:tc>
          <w:tcPr>
            <w:tcW w:w="553" w:type="pct"/>
            <w:shd w:val="clear" w:color="auto" w:fill="D9D9D9" w:themeFill="background1" w:themeFillShade="D9"/>
            <w:hideMark/>
          </w:tcPr>
          <w:p w14:paraId="3F1BD0BF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0.058</w:t>
            </w:r>
          </w:p>
        </w:tc>
        <w:tc>
          <w:tcPr>
            <w:tcW w:w="556" w:type="pct"/>
            <w:shd w:val="clear" w:color="auto" w:fill="D9D9D9" w:themeFill="background1" w:themeFillShade="D9"/>
            <w:hideMark/>
          </w:tcPr>
          <w:p w14:paraId="29241045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0.658</w:t>
            </w:r>
          </w:p>
        </w:tc>
      </w:tr>
      <w:tr w:rsidR="00F52364" w:rsidRPr="001F0AF5" w14:paraId="49C42068" w14:textId="77777777" w:rsidTr="00F52364">
        <w:trPr>
          <w:trHeight w:val="647"/>
        </w:trPr>
        <w:tc>
          <w:tcPr>
            <w:tcW w:w="321" w:type="pct"/>
            <w:vMerge/>
            <w:shd w:val="clear" w:color="auto" w:fill="D9D9D9" w:themeFill="background1" w:themeFillShade="D9"/>
            <w:hideMark/>
          </w:tcPr>
          <w:p w14:paraId="40107F23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380" w:type="pct"/>
            <w:shd w:val="clear" w:color="auto" w:fill="D9D9D9" w:themeFill="background1" w:themeFillShade="D9"/>
            <w:hideMark/>
          </w:tcPr>
          <w:p w14:paraId="53EA2CCB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 xml:space="preserve">NRI(Continuous, 95% CI) </w:t>
            </w:r>
          </w:p>
        </w:tc>
        <w:tc>
          <w:tcPr>
            <w:tcW w:w="521" w:type="pct"/>
            <w:shd w:val="clear" w:color="auto" w:fill="D9D9D9" w:themeFill="background1" w:themeFillShade="D9"/>
            <w:hideMark/>
          </w:tcPr>
          <w:p w14:paraId="59C541BC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0.580</w:t>
            </w:r>
          </w:p>
        </w:tc>
        <w:tc>
          <w:tcPr>
            <w:tcW w:w="556" w:type="pct"/>
            <w:shd w:val="clear" w:color="auto" w:fill="D9D9D9" w:themeFill="background1" w:themeFillShade="D9"/>
            <w:hideMark/>
          </w:tcPr>
          <w:p w14:paraId="7F77A8E7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0.018</w:t>
            </w:r>
          </w:p>
        </w:tc>
        <w:tc>
          <w:tcPr>
            <w:tcW w:w="556" w:type="pct"/>
            <w:shd w:val="clear" w:color="auto" w:fill="D9D9D9" w:themeFill="background1" w:themeFillShade="D9"/>
            <w:hideMark/>
          </w:tcPr>
          <w:p w14:paraId="2C979D6E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0.795</w:t>
            </w:r>
          </w:p>
        </w:tc>
        <w:tc>
          <w:tcPr>
            <w:tcW w:w="557" w:type="pct"/>
            <w:shd w:val="clear" w:color="auto" w:fill="D9D9D9" w:themeFill="background1" w:themeFillShade="D9"/>
            <w:hideMark/>
          </w:tcPr>
          <w:p w14:paraId="4F7F5402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0.001</w:t>
            </w:r>
          </w:p>
        </w:tc>
        <w:tc>
          <w:tcPr>
            <w:tcW w:w="553" w:type="pct"/>
            <w:shd w:val="clear" w:color="auto" w:fill="D9D9D9" w:themeFill="background1" w:themeFillShade="D9"/>
            <w:hideMark/>
          </w:tcPr>
          <w:p w14:paraId="62C6C2C4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0.848</w:t>
            </w:r>
          </w:p>
        </w:tc>
        <w:tc>
          <w:tcPr>
            <w:tcW w:w="556" w:type="pct"/>
            <w:shd w:val="clear" w:color="auto" w:fill="D9D9D9" w:themeFill="background1" w:themeFillShade="D9"/>
            <w:hideMark/>
          </w:tcPr>
          <w:p w14:paraId="7E2AC492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0.000</w:t>
            </w:r>
          </w:p>
        </w:tc>
      </w:tr>
      <w:tr w:rsidR="00F52364" w:rsidRPr="001F0AF5" w14:paraId="011E5A92" w14:textId="77777777" w:rsidTr="00F52364">
        <w:trPr>
          <w:trHeight w:val="444"/>
        </w:trPr>
        <w:tc>
          <w:tcPr>
            <w:tcW w:w="321" w:type="pct"/>
            <w:vMerge/>
            <w:shd w:val="clear" w:color="auto" w:fill="D9D9D9" w:themeFill="background1" w:themeFillShade="D9"/>
            <w:hideMark/>
          </w:tcPr>
          <w:p w14:paraId="041C09EE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380" w:type="pct"/>
            <w:shd w:val="clear" w:color="auto" w:fill="D9D9D9" w:themeFill="background1" w:themeFillShade="D9"/>
            <w:hideMark/>
          </w:tcPr>
          <w:p w14:paraId="42B5A243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IDI (95% CI)</w:t>
            </w:r>
          </w:p>
        </w:tc>
        <w:tc>
          <w:tcPr>
            <w:tcW w:w="521" w:type="pct"/>
            <w:shd w:val="clear" w:color="auto" w:fill="D9D9D9" w:themeFill="background1" w:themeFillShade="D9"/>
            <w:hideMark/>
          </w:tcPr>
          <w:p w14:paraId="4D1EC406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0.061</w:t>
            </w:r>
          </w:p>
        </w:tc>
        <w:tc>
          <w:tcPr>
            <w:tcW w:w="556" w:type="pct"/>
            <w:shd w:val="clear" w:color="auto" w:fill="D9D9D9" w:themeFill="background1" w:themeFillShade="D9"/>
            <w:hideMark/>
          </w:tcPr>
          <w:p w14:paraId="3052F24C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0.094</w:t>
            </w:r>
          </w:p>
        </w:tc>
        <w:tc>
          <w:tcPr>
            <w:tcW w:w="556" w:type="pct"/>
            <w:shd w:val="clear" w:color="auto" w:fill="D9D9D9" w:themeFill="background1" w:themeFillShade="D9"/>
            <w:hideMark/>
          </w:tcPr>
          <w:p w14:paraId="79261876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0.092</w:t>
            </w:r>
          </w:p>
        </w:tc>
        <w:tc>
          <w:tcPr>
            <w:tcW w:w="557" w:type="pct"/>
            <w:shd w:val="clear" w:color="auto" w:fill="D9D9D9" w:themeFill="background1" w:themeFillShade="D9"/>
            <w:hideMark/>
          </w:tcPr>
          <w:p w14:paraId="45855250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0.000</w:t>
            </w:r>
          </w:p>
        </w:tc>
        <w:tc>
          <w:tcPr>
            <w:tcW w:w="553" w:type="pct"/>
            <w:shd w:val="clear" w:color="auto" w:fill="D9D9D9" w:themeFill="background1" w:themeFillShade="D9"/>
            <w:hideMark/>
          </w:tcPr>
          <w:p w14:paraId="26B3B330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0.199</w:t>
            </w:r>
          </w:p>
        </w:tc>
        <w:tc>
          <w:tcPr>
            <w:tcW w:w="556" w:type="pct"/>
            <w:shd w:val="clear" w:color="auto" w:fill="D9D9D9" w:themeFill="background1" w:themeFillShade="D9"/>
            <w:hideMark/>
          </w:tcPr>
          <w:p w14:paraId="56EDF009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0.001</w:t>
            </w:r>
          </w:p>
        </w:tc>
      </w:tr>
      <w:tr w:rsidR="00F52364" w:rsidRPr="001F0AF5" w14:paraId="5B8ED0DF" w14:textId="77777777" w:rsidTr="00F52364">
        <w:trPr>
          <w:trHeight w:val="647"/>
        </w:trPr>
        <w:tc>
          <w:tcPr>
            <w:tcW w:w="321" w:type="pct"/>
            <w:vMerge w:val="restart"/>
            <w:hideMark/>
          </w:tcPr>
          <w:p w14:paraId="04854997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4</w:t>
            </w:r>
          </w:p>
        </w:tc>
        <w:tc>
          <w:tcPr>
            <w:tcW w:w="1380" w:type="pct"/>
            <w:hideMark/>
          </w:tcPr>
          <w:p w14:paraId="0864E254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NRI(Categorical, 95% CI)</w:t>
            </w:r>
          </w:p>
        </w:tc>
        <w:tc>
          <w:tcPr>
            <w:tcW w:w="521" w:type="pct"/>
            <w:hideMark/>
          </w:tcPr>
          <w:p w14:paraId="214B5F88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0.223</w:t>
            </w:r>
          </w:p>
        </w:tc>
        <w:tc>
          <w:tcPr>
            <w:tcW w:w="556" w:type="pct"/>
            <w:hideMark/>
          </w:tcPr>
          <w:p w14:paraId="639CA2A7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0.013</w:t>
            </w:r>
          </w:p>
        </w:tc>
        <w:tc>
          <w:tcPr>
            <w:tcW w:w="556" w:type="pct"/>
            <w:hideMark/>
          </w:tcPr>
          <w:p w14:paraId="0B18C035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0.040</w:t>
            </w:r>
          </w:p>
        </w:tc>
        <w:tc>
          <w:tcPr>
            <w:tcW w:w="557" w:type="pct"/>
            <w:hideMark/>
          </w:tcPr>
          <w:p w14:paraId="4F925512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0.739</w:t>
            </w:r>
          </w:p>
        </w:tc>
        <w:tc>
          <w:tcPr>
            <w:tcW w:w="553" w:type="pct"/>
            <w:hideMark/>
          </w:tcPr>
          <w:p w14:paraId="3BD666A3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0.337</w:t>
            </w:r>
          </w:p>
        </w:tc>
        <w:tc>
          <w:tcPr>
            <w:tcW w:w="556" w:type="pct"/>
            <w:hideMark/>
          </w:tcPr>
          <w:p w14:paraId="2B2C3F8D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0.006</w:t>
            </w:r>
          </w:p>
        </w:tc>
      </w:tr>
      <w:tr w:rsidR="00F52364" w:rsidRPr="001F0AF5" w14:paraId="364DAEE4" w14:textId="77777777" w:rsidTr="00F52364">
        <w:trPr>
          <w:trHeight w:val="647"/>
        </w:trPr>
        <w:tc>
          <w:tcPr>
            <w:tcW w:w="321" w:type="pct"/>
            <w:vMerge/>
            <w:hideMark/>
          </w:tcPr>
          <w:p w14:paraId="10EFF440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380" w:type="pct"/>
            <w:hideMark/>
          </w:tcPr>
          <w:p w14:paraId="6079EAAE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 xml:space="preserve">NRI(Continuous, 95% CI) </w:t>
            </w:r>
          </w:p>
        </w:tc>
        <w:tc>
          <w:tcPr>
            <w:tcW w:w="521" w:type="pct"/>
            <w:hideMark/>
          </w:tcPr>
          <w:p w14:paraId="402CEE3A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0.469</w:t>
            </w:r>
          </w:p>
        </w:tc>
        <w:tc>
          <w:tcPr>
            <w:tcW w:w="556" w:type="pct"/>
            <w:hideMark/>
          </w:tcPr>
          <w:p w14:paraId="16BBF8D2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0.062</w:t>
            </w:r>
          </w:p>
        </w:tc>
        <w:tc>
          <w:tcPr>
            <w:tcW w:w="556" w:type="pct"/>
            <w:hideMark/>
          </w:tcPr>
          <w:p w14:paraId="44454A49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0.297</w:t>
            </w:r>
          </w:p>
        </w:tc>
        <w:tc>
          <w:tcPr>
            <w:tcW w:w="557" w:type="pct"/>
            <w:hideMark/>
          </w:tcPr>
          <w:p w14:paraId="313F9CA0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0.250</w:t>
            </w:r>
          </w:p>
        </w:tc>
        <w:tc>
          <w:tcPr>
            <w:tcW w:w="553" w:type="pct"/>
            <w:hideMark/>
          </w:tcPr>
          <w:p w14:paraId="70687240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0.834</w:t>
            </w:r>
          </w:p>
        </w:tc>
        <w:tc>
          <w:tcPr>
            <w:tcW w:w="556" w:type="pct"/>
            <w:hideMark/>
          </w:tcPr>
          <w:p w14:paraId="71F3F011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0.000</w:t>
            </w:r>
          </w:p>
        </w:tc>
      </w:tr>
      <w:tr w:rsidR="00F52364" w:rsidRPr="001F0AF5" w14:paraId="3C6774C0" w14:textId="77777777" w:rsidTr="00F52364">
        <w:trPr>
          <w:trHeight w:val="647"/>
        </w:trPr>
        <w:tc>
          <w:tcPr>
            <w:tcW w:w="321" w:type="pct"/>
            <w:vMerge/>
            <w:hideMark/>
          </w:tcPr>
          <w:p w14:paraId="5D3B3E43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380" w:type="pct"/>
            <w:hideMark/>
          </w:tcPr>
          <w:p w14:paraId="44D07D96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IDI (95% CI)</w:t>
            </w:r>
          </w:p>
        </w:tc>
        <w:tc>
          <w:tcPr>
            <w:tcW w:w="521" w:type="pct"/>
            <w:hideMark/>
          </w:tcPr>
          <w:p w14:paraId="0D6EB6E4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0.062</w:t>
            </w:r>
          </w:p>
        </w:tc>
        <w:tc>
          <w:tcPr>
            <w:tcW w:w="556" w:type="pct"/>
            <w:hideMark/>
          </w:tcPr>
          <w:p w14:paraId="6B6B02AC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0.030</w:t>
            </w:r>
          </w:p>
        </w:tc>
        <w:tc>
          <w:tcPr>
            <w:tcW w:w="556" w:type="pct"/>
            <w:hideMark/>
          </w:tcPr>
          <w:p w14:paraId="03526305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0.040</w:t>
            </w:r>
          </w:p>
        </w:tc>
        <w:tc>
          <w:tcPr>
            <w:tcW w:w="557" w:type="pct"/>
            <w:hideMark/>
          </w:tcPr>
          <w:p w14:paraId="0AAD64E7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0.403</w:t>
            </w:r>
          </w:p>
        </w:tc>
        <w:tc>
          <w:tcPr>
            <w:tcW w:w="553" w:type="pct"/>
            <w:hideMark/>
          </w:tcPr>
          <w:p w14:paraId="39049A3C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0.245</w:t>
            </w:r>
          </w:p>
        </w:tc>
        <w:tc>
          <w:tcPr>
            <w:tcW w:w="556" w:type="pct"/>
            <w:hideMark/>
          </w:tcPr>
          <w:p w14:paraId="009DAFA1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0.000</w:t>
            </w:r>
          </w:p>
        </w:tc>
      </w:tr>
      <w:tr w:rsidR="00F52364" w:rsidRPr="001F0AF5" w14:paraId="3A1D442A" w14:textId="77777777" w:rsidTr="00F52364">
        <w:trPr>
          <w:trHeight w:val="647"/>
        </w:trPr>
        <w:tc>
          <w:tcPr>
            <w:tcW w:w="321" w:type="pct"/>
            <w:vMerge w:val="restart"/>
            <w:shd w:val="clear" w:color="auto" w:fill="D9D9D9" w:themeFill="background1" w:themeFillShade="D9"/>
            <w:hideMark/>
          </w:tcPr>
          <w:p w14:paraId="67F6CB9B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5</w:t>
            </w:r>
          </w:p>
        </w:tc>
        <w:tc>
          <w:tcPr>
            <w:tcW w:w="1380" w:type="pct"/>
            <w:shd w:val="clear" w:color="auto" w:fill="D9D9D9" w:themeFill="background1" w:themeFillShade="D9"/>
            <w:hideMark/>
          </w:tcPr>
          <w:p w14:paraId="01EDE728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NRI(Categorical, 95% CI)</w:t>
            </w:r>
          </w:p>
        </w:tc>
        <w:tc>
          <w:tcPr>
            <w:tcW w:w="521" w:type="pct"/>
            <w:shd w:val="clear" w:color="auto" w:fill="D9D9D9" w:themeFill="background1" w:themeFillShade="D9"/>
            <w:hideMark/>
          </w:tcPr>
          <w:p w14:paraId="1EC9A7F3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0.206</w:t>
            </w:r>
          </w:p>
        </w:tc>
        <w:tc>
          <w:tcPr>
            <w:tcW w:w="556" w:type="pct"/>
            <w:shd w:val="clear" w:color="auto" w:fill="D9D9D9" w:themeFill="background1" w:themeFillShade="D9"/>
            <w:hideMark/>
          </w:tcPr>
          <w:p w14:paraId="393CD485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0.070</w:t>
            </w:r>
          </w:p>
        </w:tc>
        <w:tc>
          <w:tcPr>
            <w:tcW w:w="556" w:type="pct"/>
            <w:shd w:val="clear" w:color="auto" w:fill="D9D9D9" w:themeFill="background1" w:themeFillShade="D9"/>
            <w:hideMark/>
          </w:tcPr>
          <w:p w14:paraId="6DB1C87B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0.291</w:t>
            </w:r>
          </w:p>
        </w:tc>
        <w:tc>
          <w:tcPr>
            <w:tcW w:w="557" w:type="pct"/>
            <w:shd w:val="clear" w:color="auto" w:fill="D9D9D9" w:themeFill="background1" w:themeFillShade="D9"/>
            <w:hideMark/>
          </w:tcPr>
          <w:p w14:paraId="5865128A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0.011</w:t>
            </w:r>
          </w:p>
        </w:tc>
        <w:tc>
          <w:tcPr>
            <w:tcW w:w="553" w:type="pct"/>
            <w:shd w:val="clear" w:color="auto" w:fill="D9D9D9" w:themeFill="background1" w:themeFillShade="D9"/>
            <w:hideMark/>
          </w:tcPr>
          <w:p w14:paraId="38851BB7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0.291</w:t>
            </w:r>
          </w:p>
        </w:tc>
        <w:tc>
          <w:tcPr>
            <w:tcW w:w="556" w:type="pct"/>
            <w:shd w:val="clear" w:color="auto" w:fill="D9D9D9" w:themeFill="background1" w:themeFillShade="D9"/>
            <w:hideMark/>
          </w:tcPr>
          <w:p w14:paraId="6584FE51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0.003</w:t>
            </w:r>
          </w:p>
        </w:tc>
      </w:tr>
      <w:tr w:rsidR="00F52364" w:rsidRPr="001F0AF5" w14:paraId="17922296" w14:textId="77777777" w:rsidTr="00F52364">
        <w:trPr>
          <w:trHeight w:val="647"/>
        </w:trPr>
        <w:tc>
          <w:tcPr>
            <w:tcW w:w="321" w:type="pct"/>
            <w:vMerge/>
            <w:shd w:val="clear" w:color="auto" w:fill="D9D9D9" w:themeFill="background1" w:themeFillShade="D9"/>
            <w:hideMark/>
          </w:tcPr>
          <w:p w14:paraId="0FCCD7D4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380" w:type="pct"/>
            <w:shd w:val="clear" w:color="auto" w:fill="D9D9D9" w:themeFill="background1" w:themeFillShade="D9"/>
            <w:hideMark/>
          </w:tcPr>
          <w:p w14:paraId="408087F4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 xml:space="preserve">NRI(Continuous, 95% CI) </w:t>
            </w:r>
          </w:p>
        </w:tc>
        <w:tc>
          <w:tcPr>
            <w:tcW w:w="521" w:type="pct"/>
            <w:shd w:val="clear" w:color="auto" w:fill="D9D9D9" w:themeFill="background1" w:themeFillShade="D9"/>
            <w:hideMark/>
          </w:tcPr>
          <w:p w14:paraId="1DEC6E5D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0.834</w:t>
            </w:r>
          </w:p>
        </w:tc>
        <w:tc>
          <w:tcPr>
            <w:tcW w:w="556" w:type="pct"/>
            <w:shd w:val="clear" w:color="auto" w:fill="D9D9D9" w:themeFill="background1" w:themeFillShade="D9"/>
            <w:hideMark/>
          </w:tcPr>
          <w:p w14:paraId="1252ADA5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0.000</w:t>
            </w:r>
          </w:p>
        </w:tc>
        <w:tc>
          <w:tcPr>
            <w:tcW w:w="556" w:type="pct"/>
            <w:shd w:val="clear" w:color="auto" w:fill="D9D9D9" w:themeFill="background1" w:themeFillShade="D9"/>
            <w:hideMark/>
          </w:tcPr>
          <w:p w14:paraId="08DC4DD7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0.754</w:t>
            </w:r>
          </w:p>
        </w:tc>
        <w:tc>
          <w:tcPr>
            <w:tcW w:w="557" w:type="pct"/>
            <w:shd w:val="clear" w:color="auto" w:fill="D9D9D9" w:themeFill="background1" w:themeFillShade="D9"/>
            <w:hideMark/>
          </w:tcPr>
          <w:p w14:paraId="06A2DBBE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0.002</w:t>
            </w:r>
          </w:p>
        </w:tc>
        <w:tc>
          <w:tcPr>
            <w:tcW w:w="553" w:type="pct"/>
            <w:shd w:val="clear" w:color="auto" w:fill="D9D9D9" w:themeFill="background1" w:themeFillShade="D9"/>
            <w:hideMark/>
          </w:tcPr>
          <w:p w14:paraId="30D4C910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0.766</w:t>
            </w:r>
          </w:p>
        </w:tc>
        <w:tc>
          <w:tcPr>
            <w:tcW w:w="556" w:type="pct"/>
            <w:shd w:val="clear" w:color="auto" w:fill="D9D9D9" w:themeFill="background1" w:themeFillShade="D9"/>
            <w:hideMark/>
          </w:tcPr>
          <w:p w14:paraId="6E3237C3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0.002</w:t>
            </w:r>
          </w:p>
        </w:tc>
      </w:tr>
      <w:tr w:rsidR="00F52364" w:rsidRPr="001F0AF5" w14:paraId="0D3439C8" w14:textId="77777777" w:rsidTr="00F52364">
        <w:trPr>
          <w:trHeight w:val="647"/>
        </w:trPr>
        <w:tc>
          <w:tcPr>
            <w:tcW w:w="321" w:type="pct"/>
            <w:vMerge/>
            <w:shd w:val="clear" w:color="auto" w:fill="D9D9D9" w:themeFill="background1" w:themeFillShade="D9"/>
            <w:hideMark/>
          </w:tcPr>
          <w:p w14:paraId="5C4599F3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380" w:type="pct"/>
            <w:shd w:val="clear" w:color="auto" w:fill="D9D9D9" w:themeFill="background1" w:themeFillShade="D9"/>
            <w:hideMark/>
          </w:tcPr>
          <w:p w14:paraId="752FE7B9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IDI (95% CI)</w:t>
            </w:r>
          </w:p>
        </w:tc>
        <w:tc>
          <w:tcPr>
            <w:tcW w:w="521" w:type="pct"/>
            <w:shd w:val="clear" w:color="auto" w:fill="D9D9D9" w:themeFill="background1" w:themeFillShade="D9"/>
            <w:hideMark/>
          </w:tcPr>
          <w:p w14:paraId="49D9AC5A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0.089</w:t>
            </w:r>
          </w:p>
        </w:tc>
        <w:tc>
          <w:tcPr>
            <w:tcW w:w="556" w:type="pct"/>
            <w:shd w:val="clear" w:color="auto" w:fill="D9D9D9" w:themeFill="background1" w:themeFillShade="D9"/>
            <w:hideMark/>
          </w:tcPr>
          <w:p w14:paraId="3EB5D42F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0.011</w:t>
            </w:r>
          </w:p>
        </w:tc>
        <w:tc>
          <w:tcPr>
            <w:tcW w:w="556" w:type="pct"/>
            <w:shd w:val="clear" w:color="auto" w:fill="D9D9D9" w:themeFill="background1" w:themeFillShade="D9"/>
            <w:hideMark/>
          </w:tcPr>
          <w:p w14:paraId="6099E098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0.099</w:t>
            </w:r>
          </w:p>
        </w:tc>
        <w:tc>
          <w:tcPr>
            <w:tcW w:w="557" w:type="pct"/>
            <w:shd w:val="clear" w:color="auto" w:fill="D9D9D9" w:themeFill="background1" w:themeFillShade="D9"/>
            <w:hideMark/>
          </w:tcPr>
          <w:p w14:paraId="0A4A190A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0.002</w:t>
            </w:r>
          </w:p>
        </w:tc>
        <w:tc>
          <w:tcPr>
            <w:tcW w:w="553" w:type="pct"/>
            <w:shd w:val="clear" w:color="auto" w:fill="D9D9D9" w:themeFill="background1" w:themeFillShade="D9"/>
            <w:hideMark/>
          </w:tcPr>
          <w:p w14:paraId="57AF44BC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0.229</w:t>
            </w:r>
          </w:p>
        </w:tc>
        <w:tc>
          <w:tcPr>
            <w:tcW w:w="556" w:type="pct"/>
            <w:shd w:val="clear" w:color="auto" w:fill="D9D9D9" w:themeFill="background1" w:themeFillShade="D9"/>
            <w:hideMark/>
          </w:tcPr>
          <w:p w14:paraId="79ECD1A9" w14:textId="77777777" w:rsidR="00D1656D" w:rsidRPr="001F0AF5" w:rsidRDefault="00D1656D" w:rsidP="00D1656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F0AF5">
              <w:rPr>
                <w:rFonts w:ascii="Times New Roman" w:eastAsiaTheme="minorHAnsi" w:hAnsi="Times New Roman" w:cs="Times New Roman"/>
                <w:sz w:val="22"/>
              </w:rPr>
              <w:t>0.000</w:t>
            </w:r>
          </w:p>
        </w:tc>
      </w:tr>
    </w:tbl>
    <w:p w14:paraId="2C08B51C" w14:textId="70D3B5B3" w:rsidR="00397DD4" w:rsidRPr="001F0AF5" w:rsidRDefault="00900515" w:rsidP="00DD4819">
      <w:pPr>
        <w:jc w:val="left"/>
        <w:rPr>
          <w:rFonts w:ascii="Times New Roman" w:hAnsi="Times New Roman" w:cs="Times New Roman"/>
          <w:sz w:val="24"/>
          <w:szCs w:val="24"/>
        </w:rPr>
      </w:pPr>
      <w:r w:rsidRPr="001F0AF5">
        <w:rPr>
          <w:rFonts w:ascii="Times New Roman" w:hAnsi="Times New Roman" w:cs="Times New Roman"/>
          <w:sz w:val="24"/>
          <w:szCs w:val="24"/>
        </w:rPr>
        <w:t>Model1: radiomics signature</w:t>
      </w:r>
    </w:p>
    <w:p w14:paraId="37925211" w14:textId="4561745A" w:rsidR="00900515" w:rsidRPr="001F0AF5" w:rsidRDefault="00900515" w:rsidP="00DD4819">
      <w:pPr>
        <w:jc w:val="left"/>
        <w:rPr>
          <w:rFonts w:ascii="Times New Roman" w:hAnsi="Times New Roman" w:cs="Times New Roman"/>
          <w:sz w:val="24"/>
          <w:szCs w:val="24"/>
        </w:rPr>
      </w:pPr>
      <w:r w:rsidRPr="001F0AF5">
        <w:rPr>
          <w:rFonts w:ascii="Times New Roman" w:hAnsi="Times New Roman" w:cs="Times New Roman"/>
          <w:sz w:val="24"/>
          <w:szCs w:val="24"/>
        </w:rPr>
        <w:t>Model2: deep learning signature</w:t>
      </w:r>
    </w:p>
    <w:p w14:paraId="4C3B1BBB" w14:textId="323AB44B" w:rsidR="00900515" w:rsidRPr="001F0AF5" w:rsidRDefault="00900515" w:rsidP="00900515">
      <w:pPr>
        <w:jc w:val="left"/>
        <w:rPr>
          <w:rFonts w:ascii="Times New Roman" w:hAnsi="Times New Roman" w:cs="Times New Roman"/>
          <w:sz w:val="24"/>
          <w:szCs w:val="24"/>
        </w:rPr>
      </w:pPr>
      <w:r w:rsidRPr="001F0AF5">
        <w:rPr>
          <w:rFonts w:ascii="Times New Roman" w:hAnsi="Times New Roman" w:cs="Times New Roman"/>
          <w:sz w:val="24"/>
          <w:szCs w:val="24"/>
        </w:rPr>
        <w:t>Model3: CT-reported LN status</w:t>
      </w:r>
    </w:p>
    <w:p w14:paraId="7F25A40D" w14:textId="029FD9F5" w:rsidR="00900515" w:rsidRPr="001F0AF5" w:rsidRDefault="00900515" w:rsidP="00DD4819">
      <w:pPr>
        <w:jc w:val="left"/>
        <w:rPr>
          <w:rFonts w:ascii="Times New Roman" w:hAnsi="Times New Roman" w:cs="Times New Roman"/>
          <w:sz w:val="24"/>
          <w:szCs w:val="24"/>
        </w:rPr>
        <w:sectPr w:rsidR="00900515" w:rsidRPr="001F0AF5" w:rsidSect="001D7D0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1F0AF5">
        <w:rPr>
          <w:rFonts w:ascii="Times New Roman" w:hAnsi="Times New Roman" w:cs="Times New Roman"/>
          <w:sz w:val="24"/>
          <w:szCs w:val="24"/>
        </w:rPr>
        <w:t>Model4: radiomics signature + deep learning signature + CT-reported LN status</w:t>
      </w:r>
    </w:p>
    <w:p w14:paraId="7AC13D34" w14:textId="5221A42A" w:rsidR="00C20987" w:rsidRPr="001F0AF5" w:rsidRDefault="00930B9D" w:rsidP="00DD4819">
      <w:pPr>
        <w:jc w:val="left"/>
        <w:rPr>
          <w:rFonts w:ascii="Times New Roman" w:hAnsi="Times New Roman" w:cs="Times New Roman"/>
          <w:i/>
          <w:iCs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8"/>
            </w:rPr>
            <m:t>probability</m:t>
          </m:r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1+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(wx+b)</m:t>
                  </m:r>
                </m:sup>
              </m:sSup>
            </m:den>
          </m:f>
        </m:oMath>
      </m:oMathPara>
    </w:p>
    <w:p w14:paraId="77C09533" w14:textId="485A7805" w:rsidR="00C20987" w:rsidRPr="001F0AF5" w:rsidRDefault="00930B9D" w:rsidP="00DD4819">
      <w:pPr>
        <w:jc w:val="left"/>
        <w:rPr>
          <w:rFonts w:ascii="Times New Roman" w:hAnsi="Times New Roman" w:cs="Times New Roman"/>
          <w:i/>
          <w:iCs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wx+b=0.669*Radiomics signature+1.598*Deep learning signature+0.868*C</m:t>
          </m:r>
          <m:r>
            <w:rPr>
              <w:rFonts w:ascii="Cambria Math" w:hAnsi="Cambria Math" w:cs="Times New Roman"/>
              <w:sz w:val="24"/>
              <w:szCs w:val="28"/>
            </w:rPr>
            <m:t>T_reported</m:t>
          </m:r>
          <m:r>
            <w:rPr>
              <w:rFonts w:ascii="Cambria Math" w:hAnsi="Cambria Math" w:cs="Times New Roman"/>
              <w:sz w:val="24"/>
              <w:szCs w:val="24"/>
            </w:rPr>
            <m:t xml:space="preserve"> LN status-1.031  </m:t>
          </m:r>
        </m:oMath>
      </m:oMathPara>
    </w:p>
    <w:p w14:paraId="2C378B2C" w14:textId="30F393CB" w:rsidR="00F722DE" w:rsidRPr="001F0AF5" w:rsidRDefault="009B5DEA" w:rsidP="00930B9D">
      <w:pPr>
        <w:rPr>
          <w:rFonts w:ascii="Times New Roman" w:hAnsi="Times New Roman" w:cs="Times New Roman"/>
          <w:sz w:val="24"/>
          <w:szCs w:val="28"/>
        </w:rPr>
      </w:pPr>
      <w:r w:rsidRPr="001F0AF5">
        <w:rPr>
          <w:rFonts w:ascii="Times New Roman" w:hAnsi="Times New Roman" w:cs="Times New Roman"/>
          <w:b/>
          <w:bCs/>
          <w:sz w:val="24"/>
          <w:szCs w:val="28"/>
        </w:rPr>
        <w:t>Equation</w:t>
      </w:r>
      <w:r w:rsidR="00930B9D" w:rsidRPr="001F0AF5">
        <w:rPr>
          <w:rFonts w:ascii="Times New Roman" w:hAnsi="Times New Roman" w:cs="Times New Roman"/>
          <w:b/>
          <w:bCs/>
          <w:sz w:val="24"/>
          <w:szCs w:val="28"/>
        </w:rPr>
        <w:t xml:space="preserve"> S1 |</w:t>
      </w:r>
      <w:r w:rsidR="00930B9D" w:rsidRPr="001F0AF5">
        <w:rPr>
          <w:rFonts w:ascii="Times New Roman" w:hAnsi="Times New Roman" w:cs="Times New Roman"/>
          <w:sz w:val="24"/>
          <w:szCs w:val="28"/>
        </w:rPr>
        <w:t xml:space="preserve"> Calculation of LN metastasis probability</w:t>
      </w:r>
    </w:p>
    <w:p w14:paraId="0A0AE142" w14:textId="2A81CD36" w:rsidR="008A3897" w:rsidRPr="00F722DE" w:rsidRDefault="008A3897" w:rsidP="00DD4819">
      <w:pPr>
        <w:jc w:val="left"/>
        <w:rPr>
          <w:iCs/>
          <w:sz w:val="24"/>
          <w:szCs w:val="24"/>
        </w:rPr>
      </w:pPr>
    </w:p>
    <w:sectPr w:rsidR="008A3897" w:rsidRPr="00F722DE" w:rsidSect="00C209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B5CEEF" w14:textId="77777777" w:rsidR="00987139" w:rsidRDefault="00987139" w:rsidP="007C496F">
      <w:r>
        <w:separator/>
      </w:r>
    </w:p>
  </w:endnote>
  <w:endnote w:type="continuationSeparator" w:id="0">
    <w:p w14:paraId="5957184A" w14:textId="77777777" w:rsidR="00987139" w:rsidRDefault="00987139" w:rsidP="007C49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MS PMincho"/>
    <w:panose1 w:val="00000000000000000000"/>
    <w:charset w:val="8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altName w:val="MS PMincho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96CB1D" w14:textId="77777777" w:rsidR="00987139" w:rsidRDefault="00987139" w:rsidP="007C496F">
      <w:r>
        <w:separator/>
      </w:r>
    </w:p>
  </w:footnote>
  <w:footnote w:type="continuationSeparator" w:id="0">
    <w:p w14:paraId="10298694" w14:textId="77777777" w:rsidR="00987139" w:rsidRDefault="00987139" w:rsidP="007C49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BE673A5"/>
    <w:multiLevelType w:val="hybridMultilevel"/>
    <w:tmpl w:val="B016EB8A"/>
    <w:lvl w:ilvl="0" w:tplc="BB5091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653C"/>
    <w:rsid w:val="000047A0"/>
    <w:rsid w:val="000048CD"/>
    <w:rsid w:val="00005CAD"/>
    <w:rsid w:val="0001019C"/>
    <w:rsid w:val="00023360"/>
    <w:rsid w:val="00025ADD"/>
    <w:rsid w:val="000266E7"/>
    <w:rsid w:val="000276E6"/>
    <w:rsid w:val="000326BC"/>
    <w:rsid w:val="00033278"/>
    <w:rsid w:val="0003564D"/>
    <w:rsid w:val="000542B9"/>
    <w:rsid w:val="000764A1"/>
    <w:rsid w:val="00084858"/>
    <w:rsid w:val="00084AD3"/>
    <w:rsid w:val="00087754"/>
    <w:rsid w:val="000A4998"/>
    <w:rsid w:val="000A78CE"/>
    <w:rsid w:val="000B7C77"/>
    <w:rsid w:val="000C6D42"/>
    <w:rsid w:val="000D55DD"/>
    <w:rsid w:val="000D5B70"/>
    <w:rsid w:val="000E00FE"/>
    <w:rsid w:val="000E6125"/>
    <w:rsid w:val="000F477F"/>
    <w:rsid w:val="000F76AC"/>
    <w:rsid w:val="00100BA8"/>
    <w:rsid w:val="00101FC3"/>
    <w:rsid w:val="001032DC"/>
    <w:rsid w:val="00103F00"/>
    <w:rsid w:val="00107C09"/>
    <w:rsid w:val="00111DC8"/>
    <w:rsid w:val="0012653C"/>
    <w:rsid w:val="00126B08"/>
    <w:rsid w:val="00137654"/>
    <w:rsid w:val="00137848"/>
    <w:rsid w:val="00160D85"/>
    <w:rsid w:val="0016199D"/>
    <w:rsid w:val="00162DE8"/>
    <w:rsid w:val="00165430"/>
    <w:rsid w:val="00170C3A"/>
    <w:rsid w:val="00180AC2"/>
    <w:rsid w:val="00186FC2"/>
    <w:rsid w:val="0019075D"/>
    <w:rsid w:val="001952D7"/>
    <w:rsid w:val="001A0463"/>
    <w:rsid w:val="001A0EAE"/>
    <w:rsid w:val="001A24DE"/>
    <w:rsid w:val="001A3C3A"/>
    <w:rsid w:val="001B3066"/>
    <w:rsid w:val="001C1208"/>
    <w:rsid w:val="001C4521"/>
    <w:rsid w:val="001C60CB"/>
    <w:rsid w:val="001D2E9F"/>
    <w:rsid w:val="001D35C0"/>
    <w:rsid w:val="001D3C11"/>
    <w:rsid w:val="001D6EF0"/>
    <w:rsid w:val="001D7D0E"/>
    <w:rsid w:val="001D7EE9"/>
    <w:rsid w:val="001F0AF5"/>
    <w:rsid w:val="00204473"/>
    <w:rsid w:val="00204F7D"/>
    <w:rsid w:val="00210658"/>
    <w:rsid w:val="00213097"/>
    <w:rsid w:val="00213A34"/>
    <w:rsid w:val="00213F82"/>
    <w:rsid w:val="0022307D"/>
    <w:rsid w:val="00225364"/>
    <w:rsid w:val="002535EC"/>
    <w:rsid w:val="00266C22"/>
    <w:rsid w:val="00267FD6"/>
    <w:rsid w:val="002702C6"/>
    <w:rsid w:val="002703DF"/>
    <w:rsid w:val="002709DC"/>
    <w:rsid w:val="00274292"/>
    <w:rsid w:val="00280E8C"/>
    <w:rsid w:val="00283ACA"/>
    <w:rsid w:val="002861FC"/>
    <w:rsid w:val="002A4083"/>
    <w:rsid w:val="002A56D8"/>
    <w:rsid w:val="002B1F91"/>
    <w:rsid w:val="002B78C4"/>
    <w:rsid w:val="002C14CA"/>
    <w:rsid w:val="002C3CA1"/>
    <w:rsid w:val="002C485A"/>
    <w:rsid w:val="002D3819"/>
    <w:rsid w:val="002D5F8C"/>
    <w:rsid w:val="002D637C"/>
    <w:rsid w:val="002D6CD6"/>
    <w:rsid w:val="00305D2F"/>
    <w:rsid w:val="0031390C"/>
    <w:rsid w:val="0032534E"/>
    <w:rsid w:val="00326636"/>
    <w:rsid w:val="00341E57"/>
    <w:rsid w:val="00342B62"/>
    <w:rsid w:val="0034340C"/>
    <w:rsid w:val="003464D0"/>
    <w:rsid w:val="00355E3A"/>
    <w:rsid w:val="003569C9"/>
    <w:rsid w:val="00362E26"/>
    <w:rsid w:val="0036315E"/>
    <w:rsid w:val="00365318"/>
    <w:rsid w:val="00366839"/>
    <w:rsid w:val="00372927"/>
    <w:rsid w:val="00375013"/>
    <w:rsid w:val="00375C59"/>
    <w:rsid w:val="00382BCB"/>
    <w:rsid w:val="0039725C"/>
    <w:rsid w:val="00397DD4"/>
    <w:rsid w:val="003A10B8"/>
    <w:rsid w:val="003A49EF"/>
    <w:rsid w:val="003A4A18"/>
    <w:rsid w:val="003B1686"/>
    <w:rsid w:val="003B7403"/>
    <w:rsid w:val="003C2EB4"/>
    <w:rsid w:val="003C3DB7"/>
    <w:rsid w:val="003C5982"/>
    <w:rsid w:val="003C628E"/>
    <w:rsid w:val="003C7386"/>
    <w:rsid w:val="003E3D02"/>
    <w:rsid w:val="003E4949"/>
    <w:rsid w:val="003E6948"/>
    <w:rsid w:val="004027E8"/>
    <w:rsid w:val="00404465"/>
    <w:rsid w:val="00412C34"/>
    <w:rsid w:val="00413798"/>
    <w:rsid w:val="00422A7D"/>
    <w:rsid w:val="00426D38"/>
    <w:rsid w:val="004325B9"/>
    <w:rsid w:val="00432753"/>
    <w:rsid w:val="004366D2"/>
    <w:rsid w:val="004378B9"/>
    <w:rsid w:val="00442AD8"/>
    <w:rsid w:val="00480ACA"/>
    <w:rsid w:val="0048361B"/>
    <w:rsid w:val="004877FA"/>
    <w:rsid w:val="004947B8"/>
    <w:rsid w:val="004A1A26"/>
    <w:rsid w:val="004A7C53"/>
    <w:rsid w:val="004B20E0"/>
    <w:rsid w:val="004B4A13"/>
    <w:rsid w:val="004B5D5F"/>
    <w:rsid w:val="004D27B0"/>
    <w:rsid w:val="004E75C3"/>
    <w:rsid w:val="004F19A6"/>
    <w:rsid w:val="004F3443"/>
    <w:rsid w:val="004F4E29"/>
    <w:rsid w:val="005039F6"/>
    <w:rsid w:val="00507D97"/>
    <w:rsid w:val="00510A7D"/>
    <w:rsid w:val="00520A09"/>
    <w:rsid w:val="00530176"/>
    <w:rsid w:val="0053209F"/>
    <w:rsid w:val="00532D0C"/>
    <w:rsid w:val="00533FA3"/>
    <w:rsid w:val="00542470"/>
    <w:rsid w:val="00544854"/>
    <w:rsid w:val="0054655B"/>
    <w:rsid w:val="00564ACA"/>
    <w:rsid w:val="0056609B"/>
    <w:rsid w:val="00585071"/>
    <w:rsid w:val="005856A8"/>
    <w:rsid w:val="00586891"/>
    <w:rsid w:val="00594B31"/>
    <w:rsid w:val="005A7E8D"/>
    <w:rsid w:val="005B039E"/>
    <w:rsid w:val="005C06BC"/>
    <w:rsid w:val="005C7263"/>
    <w:rsid w:val="005D1E94"/>
    <w:rsid w:val="005E2F88"/>
    <w:rsid w:val="005E7900"/>
    <w:rsid w:val="00620041"/>
    <w:rsid w:val="00622091"/>
    <w:rsid w:val="00636FE0"/>
    <w:rsid w:val="0064286A"/>
    <w:rsid w:val="00651640"/>
    <w:rsid w:val="00654FCD"/>
    <w:rsid w:val="00660541"/>
    <w:rsid w:val="00666EE9"/>
    <w:rsid w:val="006673DD"/>
    <w:rsid w:val="00674846"/>
    <w:rsid w:val="00675B10"/>
    <w:rsid w:val="00675B11"/>
    <w:rsid w:val="00676A0D"/>
    <w:rsid w:val="006816AE"/>
    <w:rsid w:val="0068544D"/>
    <w:rsid w:val="00686273"/>
    <w:rsid w:val="006A5F7E"/>
    <w:rsid w:val="006B26EC"/>
    <w:rsid w:val="006C5A73"/>
    <w:rsid w:val="006D07F5"/>
    <w:rsid w:val="006E1677"/>
    <w:rsid w:val="006E575C"/>
    <w:rsid w:val="006E5765"/>
    <w:rsid w:val="006E6A14"/>
    <w:rsid w:val="006F1995"/>
    <w:rsid w:val="0070019F"/>
    <w:rsid w:val="00702B66"/>
    <w:rsid w:val="00703BD5"/>
    <w:rsid w:val="00704156"/>
    <w:rsid w:val="00710557"/>
    <w:rsid w:val="007110E5"/>
    <w:rsid w:val="0071118F"/>
    <w:rsid w:val="0071427B"/>
    <w:rsid w:val="0071462A"/>
    <w:rsid w:val="00715135"/>
    <w:rsid w:val="00721D51"/>
    <w:rsid w:val="00723461"/>
    <w:rsid w:val="00732D22"/>
    <w:rsid w:val="007434B4"/>
    <w:rsid w:val="00743568"/>
    <w:rsid w:val="007527BF"/>
    <w:rsid w:val="007550A9"/>
    <w:rsid w:val="00763227"/>
    <w:rsid w:val="00764DCE"/>
    <w:rsid w:val="0076723D"/>
    <w:rsid w:val="007700DB"/>
    <w:rsid w:val="0077675D"/>
    <w:rsid w:val="00776D75"/>
    <w:rsid w:val="00786570"/>
    <w:rsid w:val="00786F87"/>
    <w:rsid w:val="007930D2"/>
    <w:rsid w:val="00793958"/>
    <w:rsid w:val="007A08FF"/>
    <w:rsid w:val="007A48B0"/>
    <w:rsid w:val="007A6617"/>
    <w:rsid w:val="007B069D"/>
    <w:rsid w:val="007B36CC"/>
    <w:rsid w:val="007B4846"/>
    <w:rsid w:val="007C496F"/>
    <w:rsid w:val="007C4A9A"/>
    <w:rsid w:val="007D4278"/>
    <w:rsid w:val="007D675A"/>
    <w:rsid w:val="007E4A70"/>
    <w:rsid w:val="007E4CC0"/>
    <w:rsid w:val="007F00A6"/>
    <w:rsid w:val="007F105E"/>
    <w:rsid w:val="007F79AF"/>
    <w:rsid w:val="008024C5"/>
    <w:rsid w:val="008035C0"/>
    <w:rsid w:val="00805261"/>
    <w:rsid w:val="0080559C"/>
    <w:rsid w:val="00807C20"/>
    <w:rsid w:val="008119E5"/>
    <w:rsid w:val="00821F39"/>
    <w:rsid w:val="00823DB2"/>
    <w:rsid w:val="008258D8"/>
    <w:rsid w:val="00830B60"/>
    <w:rsid w:val="008349AD"/>
    <w:rsid w:val="0084244E"/>
    <w:rsid w:val="0084374C"/>
    <w:rsid w:val="00852199"/>
    <w:rsid w:val="008536F0"/>
    <w:rsid w:val="00854929"/>
    <w:rsid w:val="00855291"/>
    <w:rsid w:val="008602DE"/>
    <w:rsid w:val="0086564A"/>
    <w:rsid w:val="00866B65"/>
    <w:rsid w:val="00877464"/>
    <w:rsid w:val="00877C04"/>
    <w:rsid w:val="008850A7"/>
    <w:rsid w:val="008904FD"/>
    <w:rsid w:val="008932A5"/>
    <w:rsid w:val="00894E4C"/>
    <w:rsid w:val="00896438"/>
    <w:rsid w:val="00897419"/>
    <w:rsid w:val="008A0B3A"/>
    <w:rsid w:val="008A1419"/>
    <w:rsid w:val="008A33C0"/>
    <w:rsid w:val="008A3897"/>
    <w:rsid w:val="008B47CE"/>
    <w:rsid w:val="008B534D"/>
    <w:rsid w:val="008C2F96"/>
    <w:rsid w:val="008E3E0D"/>
    <w:rsid w:val="008E65CA"/>
    <w:rsid w:val="008F0EA4"/>
    <w:rsid w:val="008F2722"/>
    <w:rsid w:val="008F32B1"/>
    <w:rsid w:val="008F371C"/>
    <w:rsid w:val="00900515"/>
    <w:rsid w:val="00900DC0"/>
    <w:rsid w:val="00905AA3"/>
    <w:rsid w:val="009075CF"/>
    <w:rsid w:val="00913034"/>
    <w:rsid w:val="00913432"/>
    <w:rsid w:val="0091372E"/>
    <w:rsid w:val="009169F6"/>
    <w:rsid w:val="0092064F"/>
    <w:rsid w:val="0092174D"/>
    <w:rsid w:val="00930B9D"/>
    <w:rsid w:val="00931632"/>
    <w:rsid w:val="00934007"/>
    <w:rsid w:val="00934518"/>
    <w:rsid w:val="00935FAD"/>
    <w:rsid w:val="0095093A"/>
    <w:rsid w:val="009540E3"/>
    <w:rsid w:val="00954D70"/>
    <w:rsid w:val="0095595E"/>
    <w:rsid w:val="00973F6B"/>
    <w:rsid w:val="00975518"/>
    <w:rsid w:val="00976DC3"/>
    <w:rsid w:val="00987139"/>
    <w:rsid w:val="0099134D"/>
    <w:rsid w:val="009A4905"/>
    <w:rsid w:val="009A7846"/>
    <w:rsid w:val="009B0E62"/>
    <w:rsid w:val="009B285B"/>
    <w:rsid w:val="009B3244"/>
    <w:rsid w:val="009B5DEA"/>
    <w:rsid w:val="009B5F2B"/>
    <w:rsid w:val="009B7FF6"/>
    <w:rsid w:val="009C051E"/>
    <w:rsid w:val="009C5E4B"/>
    <w:rsid w:val="009C6568"/>
    <w:rsid w:val="009D0307"/>
    <w:rsid w:val="009D56E0"/>
    <w:rsid w:val="009E378D"/>
    <w:rsid w:val="009E4602"/>
    <w:rsid w:val="009E4CA6"/>
    <w:rsid w:val="009E5593"/>
    <w:rsid w:val="009F0F5C"/>
    <w:rsid w:val="009F2300"/>
    <w:rsid w:val="009F300C"/>
    <w:rsid w:val="009F4ADE"/>
    <w:rsid w:val="00A15DC1"/>
    <w:rsid w:val="00A16457"/>
    <w:rsid w:val="00A30BBF"/>
    <w:rsid w:val="00A44BDA"/>
    <w:rsid w:val="00A44EF9"/>
    <w:rsid w:val="00A46914"/>
    <w:rsid w:val="00A51D8F"/>
    <w:rsid w:val="00A51DCF"/>
    <w:rsid w:val="00A53BC2"/>
    <w:rsid w:val="00A555B7"/>
    <w:rsid w:val="00A57EAA"/>
    <w:rsid w:val="00A60D98"/>
    <w:rsid w:val="00A6296B"/>
    <w:rsid w:val="00A76862"/>
    <w:rsid w:val="00A80F1D"/>
    <w:rsid w:val="00A832E1"/>
    <w:rsid w:val="00AA69D5"/>
    <w:rsid w:val="00AA6FA0"/>
    <w:rsid w:val="00AB483C"/>
    <w:rsid w:val="00AB49E3"/>
    <w:rsid w:val="00AB5714"/>
    <w:rsid w:val="00AC287C"/>
    <w:rsid w:val="00AC2A6C"/>
    <w:rsid w:val="00AC73FD"/>
    <w:rsid w:val="00AD13FA"/>
    <w:rsid w:val="00AD20EA"/>
    <w:rsid w:val="00AD4948"/>
    <w:rsid w:val="00AD73D1"/>
    <w:rsid w:val="00AF6D4B"/>
    <w:rsid w:val="00B04FCF"/>
    <w:rsid w:val="00B06E59"/>
    <w:rsid w:val="00B07343"/>
    <w:rsid w:val="00B14403"/>
    <w:rsid w:val="00B1648A"/>
    <w:rsid w:val="00B22417"/>
    <w:rsid w:val="00B30322"/>
    <w:rsid w:val="00B31DC5"/>
    <w:rsid w:val="00B34203"/>
    <w:rsid w:val="00B40E2A"/>
    <w:rsid w:val="00B43175"/>
    <w:rsid w:val="00B658F0"/>
    <w:rsid w:val="00B65BD4"/>
    <w:rsid w:val="00B81DFB"/>
    <w:rsid w:val="00BA7264"/>
    <w:rsid w:val="00BB0F8E"/>
    <w:rsid w:val="00BC225F"/>
    <w:rsid w:val="00BC7677"/>
    <w:rsid w:val="00BE1F00"/>
    <w:rsid w:val="00BE22DD"/>
    <w:rsid w:val="00BF75A5"/>
    <w:rsid w:val="00C13E6A"/>
    <w:rsid w:val="00C15B99"/>
    <w:rsid w:val="00C20987"/>
    <w:rsid w:val="00C20D7C"/>
    <w:rsid w:val="00C23090"/>
    <w:rsid w:val="00C5113D"/>
    <w:rsid w:val="00C54098"/>
    <w:rsid w:val="00C542BF"/>
    <w:rsid w:val="00C55FD3"/>
    <w:rsid w:val="00C561E9"/>
    <w:rsid w:val="00C648DE"/>
    <w:rsid w:val="00C66240"/>
    <w:rsid w:val="00C74D0A"/>
    <w:rsid w:val="00C75547"/>
    <w:rsid w:val="00C82CC3"/>
    <w:rsid w:val="00C928C5"/>
    <w:rsid w:val="00CB3A4F"/>
    <w:rsid w:val="00CB3ABE"/>
    <w:rsid w:val="00CB3F78"/>
    <w:rsid w:val="00CC047B"/>
    <w:rsid w:val="00CC0CC2"/>
    <w:rsid w:val="00CC3185"/>
    <w:rsid w:val="00CC4346"/>
    <w:rsid w:val="00CC59F4"/>
    <w:rsid w:val="00CC64F6"/>
    <w:rsid w:val="00CD3BDE"/>
    <w:rsid w:val="00CE0E5A"/>
    <w:rsid w:val="00CE40F2"/>
    <w:rsid w:val="00CE7980"/>
    <w:rsid w:val="00CF1019"/>
    <w:rsid w:val="00CF55AC"/>
    <w:rsid w:val="00D037E2"/>
    <w:rsid w:val="00D13708"/>
    <w:rsid w:val="00D13B5E"/>
    <w:rsid w:val="00D1656D"/>
    <w:rsid w:val="00D23A4A"/>
    <w:rsid w:val="00D25C1E"/>
    <w:rsid w:val="00D31F26"/>
    <w:rsid w:val="00D3550C"/>
    <w:rsid w:val="00D43DA9"/>
    <w:rsid w:val="00D458ED"/>
    <w:rsid w:val="00D506EE"/>
    <w:rsid w:val="00D50772"/>
    <w:rsid w:val="00D52219"/>
    <w:rsid w:val="00D529A5"/>
    <w:rsid w:val="00D53E54"/>
    <w:rsid w:val="00D54BFB"/>
    <w:rsid w:val="00D54D0C"/>
    <w:rsid w:val="00D5608E"/>
    <w:rsid w:val="00D56A5C"/>
    <w:rsid w:val="00D6238C"/>
    <w:rsid w:val="00D709C3"/>
    <w:rsid w:val="00D80D3C"/>
    <w:rsid w:val="00D81F3D"/>
    <w:rsid w:val="00D84D46"/>
    <w:rsid w:val="00D944E5"/>
    <w:rsid w:val="00D9472B"/>
    <w:rsid w:val="00D95582"/>
    <w:rsid w:val="00D9613B"/>
    <w:rsid w:val="00DA2A6A"/>
    <w:rsid w:val="00DA4CBA"/>
    <w:rsid w:val="00DB4EE4"/>
    <w:rsid w:val="00DB5787"/>
    <w:rsid w:val="00DB5BD3"/>
    <w:rsid w:val="00DC15A0"/>
    <w:rsid w:val="00DC2E56"/>
    <w:rsid w:val="00DC5D79"/>
    <w:rsid w:val="00DD4819"/>
    <w:rsid w:val="00DE5ADA"/>
    <w:rsid w:val="00DE7CFF"/>
    <w:rsid w:val="00DF030E"/>
    <w:rsid w:val="00DF3FF1"/>
    <w:rsid w:val="00E04D06"/>
    <w:rsid w:val="00E05BDC"/>
    <w:rsid w:val="00E0731C"/>
    <w:rsid w:val="00E10C28"/>
    <w:rsid w:val="00E1113C"/>
    <w:rsid w:val="00E15938"/>
    <w:rsid w:val="00E1742E"/>
    <w:rsid w:val="00E21BBC"/>
    <w:rsid w:val="00E30A40"/>
    <w:rsid w:val="00E332F5"/>
    <w:rsid w:val="00E35ED5"/>
    <w:rsid w:val="00E36B8B"/>
    <w:rsid w:val="00E37CF3"/>
    <w:rsid w:val="00E45D62"/>
    <w:rsid w:val="00E524AA"/>
    <w:rsid w:val="00E61CBD"/>
    <w:rsid w:val="00E62614"/>
    <w:rsid w:val="00E62B28"/>
    <w:rsid w:val="00E64BDF"/>
    <w:rsid w:val="00E660A5"/>
    <w:rsid w:val="00E70F2F"/>
    <w:rsid w:val="00E71C6F"/>
    <w:rsid w:val="00E73228"/>
    <w:rsid w:val="00E83F0F"/>
    <w:rsid w:val="00E843C7"/>
    <w:rsid w:val="00E867E6"/>
    <w:rsid w:val="00E929A7"/>
    <w:rsid w:val="00EA326F"/>
    <w:rsid w:val="00EA7A6F"/>
    <w:rsid w:val="00EB34FC"/>
    <w:rsid w:val="00EB3848"/>
    <w:rsid w:val="00EC6AC8"/>
    <w:rsid w:val="00ED105E"/>
    <w:rsid w:val="00ED4731"/>
    <w:rsid w:val="00EE7DDA"/>
    <w:rsid w:val="00F07466"/>
    <w:rsid w:val="00F11141"/>
    <w:rsid w:val="00F17E40"/>
    <w:rsid w:val="00F2155B"/>
    <w:rsid w:val="00F24E18"/>
    <w:rsid w:val="00F27C1C"/>
    <w:rsid w:val="00F32CB3"/>
    <w:rsid w:val="00F32D69"/>
    <w:rsid w:val="00F350DC"/>
    <w:rsid w:val="00F46881"/>
    <w:rsid w:val="00F52241"/>
    <w:rsid w:val="00F52364"/>
    <w:rsid w:val="00F6393A"/>
    <w:rsid w:val="00F63D61"/>
    <w:rsid w:val="00F643F3"/>
    <w:rsid w:val="00F676A5"/>
    <w:rsid w:val="00F71085"/>
    <w:rsid w:val="00F722DE"/>
    <w:rsid w:val="00F729BF"/>
    <w:rsid w:val="00F7568C"/>
    <w:rsid w:val="00F8610A"/>
    <w:rsid w:val="00F979DF"/>
    <w:rsid w:val="00FB3EDD"/>
    <w:rsid w:val="00FB4090"/>
    <w:rsid w:val="00FB53B1"/>
    <w:rsid w:val="00FC0A89"/>
    <w:rsid w:val="00FC5DBC"/>
    <w:rsid w:val="00FD1E57"/>
    <w:rsid w:val="00FE393A"/>
    <w:rsid w:val="00FE7131"/>
    <w:rsid w:val="00FF6315"/>
    <w:rsid w:val="00FF7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A4D05D3"/>
  <w15:chartTrackingRefBased/>
  <w15:docId w15:val="{7899222D-6B52-4711-9EB4-EFADEFA11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D4278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7C49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C496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C49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C496F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46914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0E00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C2098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93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626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312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4199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8231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2528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7901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7823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8215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2587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1639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1917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694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6609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555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8826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2273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0806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4076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8835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4023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2301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5824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4659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92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7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2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2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3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0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2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09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427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0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2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55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1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9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0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3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36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5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9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1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8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5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715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598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6933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086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68037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6293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3433133">
                          <w:marLeft w:val="0"/>
                          <w:marRight w:val="300"/>
                          <w:marTop w:val="18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71490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84296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40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993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959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295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2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95</TotalTime>
  <Pages>4</Pages>
  <Words>312</Words>
  <Characters>1785</Characters>
  <Application>Microsoft Office Word</Application>
  <DocSecurity>0</DocSecurity>
  <Lines>14</Lines>
  <Paragraphs>4</Paragraphs>
  <ScaleCrop>false</ScaleCrop>
  <Company/>
  <LinksUpToDate>false</LinksUpToDate>
  <CharactersWithSpaces>20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umierjia@163.com</dc:creator>
  <cp:keywords/>
  <dc:description/>
  <cp:lastModifiedBy>Prod</cp:lastModifiedBy>
  <cp:revision>366</cp:revision>
  <dcterms:created xsi:type="dcterms:W3CDTF">2020-01-23T01:26:00Z</dcterms:created>
  <dcterms:modified xsi:type="dcterms:W3CDTF">2021-04-19T14:31:00Z</dcterms:modified>
</cp:coreProperties>
</file>